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D50BF" w14:textId="44F4F15A" w:rsidR="00241AD6" w:rsidRPr="005715C3" w:rsidRDefault="00241AD6" w:rsidP="00795790">
      <w:pPr>
        <w:spacing w:line="360" w:lineRule="auto"/>
        <w:jc w:val="both"/>
      </w:pPr>
      <w:bookmarkStart w:id="0" w:name="_GoBack"/>
      <w:bookmarkEnd w:id="0"/>
      <w:r w:rsidRPr="005715C3">
        <w:rPr>
          <w:b/>
        </w:rPr>
        <w:t>Supplementary</w:t>
      </w:r>
    </w:p>
    <w:p w14:paraId="37CF8A93" w14:textId="77777777" w:rsidR="00241AD6" w:rsidRPr="005715C3" w:rsidRDefault="00241AD6" w:rsidP="00241AD6">
      <w:pPr>
        <w:spacing w:line="360" w:lineRule="auto"/>
        <w:jc w:val="both"/>
      </w:pPr>
    </w:p>
    <w:p w14:paraId="55E50215" w14:textId="77777777" w:rsidR="00493215" w:rsidRPr="005715C3" w:rsidRDefault="00241AD6" w:rsidP="00241AD6">
      <w:pPr>
        <w:spacing w:line="360" w:lineRule="auto"/>
        <w:jc w:val="both"/>
        <w:rPr>
          <w:rFonts w:eastAsia="Times New Roman"/>
          <w:i/>
          <w:lang w:val="en-GB"/>
        </w:rPr>
      </w:pPr>
      <w:r w:rsidRPr="005715C3">
        <w:rPr>
          <w:rFonts w:eastAsia="Times New Roman"/>
          <w:b/>
          <w:lang w:val="en-GB"/>
        </w:rPr>
        <w:t>Supplementary table 1</w:t>
      </w:r>
      <w:r w:rsidRPr="005715C3">
        <w:rPr>
          <w:rFonts w:eastAsia="Times New Roman"/>
          <w:lang w:val="en-GB"/>
        </w:rPr>
        <w:t xml:space="preserve">: Out and nested primers used to amplify the microsatellite intron region </w:t>
      </w:r>
      <w:r w:rsidR="00E77091" w:rsidRPr="005715C3">
        <w:rPr>
          <w:rFonts w:eastAsia="Times New Roman"/>
          <w:lang w:val="en-GB"/>
        </w:rPr>
        <w:t>and exon2</w:t>
      </w:r>
      <w:r w:rsidRPr="005715C3">
        <w:rPr>
          <w:rFonts w:eastAsia="Times New Roman"/>
          <w:lang w:val="en-GB"/>
        </w:rPr>
        <w:t xml:space="preserve"> in </w:t>
      </w:r>
      <w:proofErr w:type="spellStart"/>
      <w:r w:rsidR="00F452EB" w:rsidRPr="005715C3">
        <w:rPr>
          <w:rFonts w:eastAsia="Times New Roman"/>
          <w:i/>
          <w:lang w:val="en-GB"/>
        </w:rPr>
        <w:t>p</w:t>
      </w:r>
      <w:r w:rsidRPr="005715C3">
        <w:rPr>
          <w:rFonts w:eastAsia="Times New Roman"/>
          <w:i/>
          <w:lang w:val="en-GB"/>
        </w:rPr>
        <w:t>fdhps</w:t>
      </w:r>
      <w:proofErr w:type="spellEnd"/>
      <w:r w:rsidR="00493215" w:rsidRPr="005715C3">
        <w:rPr>
          <w:rFonts w:eastAsia="Times New Roman"/>
          <w:i/>
          <w:lang w:val="en-GB"/>
        </w:rPr>
        <w:t xml:space="preserve">. </w:t>
      </w:r>
    </w:p>
    <w:p w14:paraId="3004056A" w14:textId="24CA8FF5" w:rsidR="00241AD6" w:rsidRPr="00303512" w:rsidRDefault="00493215" w:rsidP="00241AD6">
      <w:pPr>
        <w:spacing w:line="360" w:lineRule="auto"/>
        <w:jc w:val="both"/>
        <w:rPr>
          <w:sz w:val="20"/>
          <w:lang w:val="da-DK"/>
        </w:rPr>
      </w:pPr>
      <w:r w:rsidRPr="005715C3">
        <w:rPr>
          <w:rFonts w:eastAsia="Times New Roman"/>
          <w:sz w:val="20"/>
          <w:lang w:val="da-DK"/>
        </w:rPr>
        <w:t>*Primers published by Nag et al., 2017</w:t>
      </w:r>
      <w:r w:rsidRPr="005715C3">
        <w:rPr>
          <w:rFonts w:eastAsia="Times New Roman"/>
          <w:sz w:val="20"/>
          <w:lang w:val="en-GB"/>
        </w:rPr>
        <w:fldChar w:fldCharType="begin"/>
      </w:r>
      <w:r w:rsidR="0037607A" w:rsidRPr="005715C3">
        <w:rPr>
          <w:rFonts w:eastAsia="Times New Roman"/>
          <w:sz w:val="20"/>
          <w:lang w:val="da-DK"/>
        </w:rPr>
        <w:instrText xml:space="preserve"> ADDIN EN.CITE &lt;EndNote&gt;&lt;Cite&gt;&lt;Author&gt;Nag&lt;/Author&gt;&lt;Year&gt;2017&lt;/Year&gt;&lt;RecNum&gt;17&lt;/RecNum&gt;&lt;DisplayText&gt;(Nag et al., 2017)&lt;/DisplayText&gt;&lt;record&gt;&lt;rec-number&gt;17&lt;/rec-number&gt;&lt;foreign-keys&gt;&lt;key app="EN" db-id="fwevwf2d6t05xoe2sd8p50rg959epff9xass" timestamp="1751984247"&gt;17&lt;/key&gt;&lt;/foreign-keys&gt;&lt;ref-type name="Journal Article"&gt;17&lt;/ref-type&gt;&lt;contributors&gt;&lt;authors&gt;&lt;author&gt;Nag, S.&lt;/author&gt;&lt;author&gt;Dalgaard, M. D.&lt;/author&gt;&lt;author&gt;Kofoed, P. E.&lt;/author&gt;&lt;author&gt;Ursing, J.&lt;/author&gt;&lt;author&gt;Crespo, M.&lt;/author&gt;&lt;author&gt;Andersen, L. O.&lt;/author&gt;&lt;author&gt;Aarestrup, F. M.&lt;/author&gt;&lt;author&gt;Lund, O.&lt;/author&gt;&lt;author&gt;Alifrangis, M.&lt;/author&gt;&lt;/authors&gt;&lt;/contributors&gt;&lt;titles&gt;&lt;title&gt;High throughput resistance profiling of plasmodium falciparum infections based on custom dual indexing and Illumina next generation sequencing-technology&lt;/title&gt;&lt;secondary-title&gt;Scientific Reports&lt;/secondary-title&gt;&lt;/titles&gt;&lt;volume&gt;7&lt;/volume&gt;&lt;number&gt;1&lt;/number&gt;&lt;dates&gt;&lt;year&gt;2017&lt;/year&gt;&lt;pub-dates&gt;&lt;date&gt;2017&lt;/date&gt;&lt;/pub-dates&gt;&lt;/dates&gt;&lt;urls&gt;&lt;/urls&gt;&lt;electronic-resource-num&gt;10.1038/s41598-017-02724-x&lt;/electronic-resource-num&gt;&lt;language&gt;en&lt;/language&gt;&lt;/record&gt;&lt;/Cite&gt;&lt;/EndNote&gt;</w:instrText>
      </w:r>
      <w:r w:rsidRPr="005715C3">
        <w:rPr>
          <w:rFonts w:eastAsia="Times New Roman"/>
          <w:sz w:val="20"/>
          <w:lang w:val="en-GB"/>
        </w:rPr>
        <w:fldChar w:fldCharType="separate"/>
      </w:r>
      <w:r w:rsidR="0037607A" w:rsidRPr="005715C3">
        <w:rPr>
          <w:rFonts w:eastAsia="Times New Roman"/>
          <w:noProof/>
          <w:sz w:val="20"/>
          <w:lang w:val="da-DK"/>
        </w:rPr>
        <w:t>(Nag et al., 2017)</w:t>
      </w:r>
      <w:r w:rsidRPr="005715C3">
        <w:rPr>
          <w:rFonts w:eastAsia="Times New Roman"/>
          <w:sz w:val="20"/>
          <w:lang w:val="en-GB"/>
        </w:rPr>
        <w:fldChar w:fldCharType="end"/>
      </w:r>
      <w:r w:rsidRPr="005715C3">
        <w:rPr>
          <w:rFonts w:eastAsia="Times New Roman"/>
          <w:i/>
          <w:sz w:val="20"/>
          <w:lang w:val="da-DK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5"/>
        <w:gridCol w:w="4677"/>
        <w:gridCol w:w="1133"/>
        <w:gridCol w:w="1061"/>
      </w:tblGrid>
      <w:tr w:rsidR="00241AD6" w:rsidRPr="005715C3" w14:paraId="07E14C05" w14:textId="77777777" w:rsidTr="00303512">
        <w:tc>
          <w:tcPr>
            <w:tcW w:w="2518" w:type="dxa"/>
          </w:tcPr>
          <w:p w14:paraId="25508F72" w14:textId="77777777" w:rsidR="00241AD6" w:rsidRPr="00303512" w:rsidRDefault="00241AD6" w:rsidP="004737BC">
            <w:pPr>
              <w:spacing w:line="360" w:lineRule="auto"/>
              <w:jc w:val="both"/>
              <w:rPr>
                <w:b/>
                <w:sz w:val="22"/>
                <w:lang w:val="en-GB"/>
              </w:rPr>
            </w:pPr>
            <w:r w:rsidRPr="00303512">
              <w:rPr>
                <w:b/>
                <w:sz w:val="22"/>
                <w:lang w:val="en-GB"/>
              </w:rPr>
              <w:t>Primer Name</w:t>
            </w:r>
          </w:p>
        </w:tc>
        <w:tc>
          <w:tcPr>
            <w:tcW w:w="4205" w:type="dxa"/>
          </w:tcPr>
          <w:p w14:paraId="1E9BDD63" w14:textId="77777777" w:rsidR="00241AD6" w:rsidRPr="00303512" w:rsidRDefault="00241AD6" w:rsidP="004737BC">
            <w:pPr>
              <w:spacing w:line="360" w:lineRule="auto"/>
              <w:jc w:val="both"/>
              <w:rPr>
                <w:b/>
                <w:sz w:val="22"/>
                <w:lang w:val="en-GB"/>
              </w:rPr>
            </w:pPr>
            <w:r w:rsidRPr="00303512">
              <w:rPr>
                <w:b/>
                <w:sz w:val="22"/>
                <w:lang w:val="en-GB"/>
              </w:rPr>
              <w:t>Primer Sequence (5’-3’)</w:t>
            </w:r>
          </w:p>
        </w:tc>
        <w:tc>
          <w:tcPr>
            <w:tcW w:w="1133" w:type="dxa"/>
          </w:tcPr>
          <w:p w14:paraId="4A6D1ECF" w14:textId="2BB8FB3A" w:rsidR="00050536" w:rsidRPr="005715C3" w:rsidRDefault="00050536" w:rsidP="004737BC">
            <w:pPr>
              <w:spacing w:line="360" w:lineRule="auto"/>
              <w:jc w:val="both"/>
              <w:rPr>
                <w:rFonts w:eastAsia="Times New Roman"/>
                <w:b/>
                <w:sz w:val="22"/>
                <w:lang w:val="en-GB"/>
              </w:rPr>
            </w:pPr>
            <w:proofErr w:type="spellStart"/>
            <w:r w:rsidRPr="005715C3">
              <w:rPr>
                <w:rFonts w:eastAsia="Times New Roman"/>
                <w:b/>
                <w:sz w:val="22"/>
                <w:lang w:val="en-GB"/>
              </w:rPr>
              <w:t>Amplicon</w:t>
            </w:r>
            <w:proofErr w:type="spellEnd"/>
            <w:r w:rsidRPr="005715C3">
              <w:rPr>
                <w:rFonts w:eastAsia="Times New Roman"/>
                <w:b/>
                <w:sz w:val="22"/>
                <w:lang w:val="en-GB"/>
              </w:rPr>
              <w:t xml:space="preserve"> size</w:t>
            </w:r>
          </w:p>
        </w:tc>
        <w:tc>
          <w:tcPr>
            <w:tcW w:w="1154" w:type="dxa"/>
          </w:tcPr>
          <w:p w14:paraId="5C88D1B1" w14:textId="0266D136" w:rsidR="00241AD6" w:rsidRPr="00303512" w:rsidRDefault="00241AD6" w:rsidP="004737BC">
            <w:pPr>
              <w:spacing w:line="360" w:lineRule="auto"/>
              <w:jc w:val="both"/>
              <w:rPr>
                <w:b/>
                <w:sz w:val="22"/>
                <w:lang w:val="en-GB"/>
              </w:rPr>
            </w:pPr>
            <w:r w:rsidRPr="00303512">
              <w:rPr>
                <w:b/>
                <w:sz w:val="22"/>
                <w:lang w:val="en-GB"/>
              </w:rPr>
              <w:t>Anneal. Tm</w:t>
            </w:r>
          </w:p>
        </w:tc>
      </w:tr>
      <w:tr w:rsidR="00241AD6" w:rsidRPr="005715C3" w14:paraId="6861268D" w14:textId="77777777" w:rsidTr="00303512">
        <w:tc>
          <w:tcPr>
            <w:tcW w:w="2518" w:type="dxa"/>
          </w:tcPr>
          <w:p w14:paraId="692E11B0" w14:textId="77777777" w:rsidR="00241AD6" w:rsidRPr="00303512" w:rsidRDefault="00241AD6" w:rsidP="004737BC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303512">
              <w:rPr>
                <w:sz w:val="22"/>
                <w:szCs w:val="22"/>
                <w:lang w:val="en-GB"/>
              </w:rPr>
              <w:t>IntronMut_Out_Fw</w:t>
            </w:r>
            <w:proofErr w:type="spellEnd"/>
          </w:p>
        </w:tc>
        <w:tc>
          <w:tcPr>
            <w:tcW w:w="4205" w:type="dxa"/>
          </w:tcPr>
          <w:p w14:paraId="27697DC8" w14:textId="77777777" w:rsidR="00241AD6" w:rsidRPr="00303512" w:rsidRDefault="00241AD6" w:rsidP="004737BC">
            <w:pPr>
              <w:jc w:val="both"/>
              <w:rPr>
                <w:sz w:val="22"/>
                <w:szCs w:val="22"/>
              </w:rPr>
            </w:pPr>
            <w:r w:rsidRPr="00303512">
              <w:rPr>
                <w:sz w:val="22"/>
                <w:szCs w:val="22"/>
              </w:rPr>
              <w:t>GGAACAAATGATAGAAGAAACGC</w:t>
            </w:r>
          </w:p>
        </w:tc>
        <w:tc>
          <w:tcPr>
            <w:tcW w:w="1133" w:type="dxa"/>
            <w:vMerge w:val="restart"/>
          </w:tcPr>
          <w:p w14:paraId="63BF6E05" w14:textId="0CE7A220" w:rsidR="00050536" w:rsidRPr="00D70911" w:rsidRDefault="00050536" w:rsidP="004737B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D70911">
              <w:rPr>
                <w:rFonts w:eastAsia="Times New Roman"/>
                <w:sz w:val="22"/>
                <w:szCs w:val="22"/>
                <w:lang w:val="en-GB"/>
              </w:rPr>
              <w:t xml:space="preserve">~358 </w:t>
            </w:r>
            <w:proofErr w:type="spellStart"/>
            <w:r w:rsidRPr="00D70911">
              <w:rPr>
                <w:rFonts w:eastAsia="Times New Roman"/>
                <w:sz w:val="22"/>
                <w:szCs w:val="22"/>
                <w:lang w:val="en-GB"/>
              </w:rPr>
              <w:t>bp</w:t>
            </w:r>
            <w:proofErr w:type="spellEnd"/>
          </w:p>
          <w:p w14:paraId="35FACA16" w14:textId="4879BCD9" w:rsidR="00050536" w:rsidRPr="00D70911" w:rsidRDefault="00050536" w:rsidP="004737B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54" w:type="dxa"/>
            <w:vMerge w:val="restart"/>
          </w:tcPr>
          <w:p w14:paraId="150B2A44" w14:textId="249E1607" w:rsidR="00241AD6" w:rsidRPr="00D70911" w:rsidRDefault="00241AD6" w:rsidP="004737B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D70911">
              <w:rPr>
                <w:rFonts w:eastAsia="Times New Roman"/>
                <w:sz w:val="22"/>
                <w:szCs w:val="22"/>
                <w:lang w:val="en-GB"/>
              </w:rPr>
              <w:t>53 °C</w:t>
            </w:r>
          </w:p>
        </w:tc>
      </w:tr>
      <w:tr w:rsidR="00241AD6" w:rsidRPr="005715C3" w14:paraId="3BEAF0D7" w14:textId="0B8BE444" w:rsidTr="00303512">
        <w:tc>
          <w:tcPr>
            <w:tcW w:w="2518" w:type="dxa"/>
          </w:tcPr>
          <w:p w14:paraId="7210E3BC" w14:textId="77777777" w:rsidR="00241AD6" w:rsidRPr="00303512" w:rsidRDefault="00241AD6" w:rsidP="004737BC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303512">
              <w:rPr>
                <w:sz w:val="22"/>
                <w:szCs w:val="22"/>
                <w:lang w:val="en-GB"/>
              </w:rPr>
              <w:t>IntronMut_Out_Rv</w:t>
            </w:r>
            <w:proofErr w:type="spellEnd"/>
          </w:p>
        </w:tc>
        <w:tc>
          <w:tcPr>
            <w:tcW w:w="4205" w:type="dxa"/>
          </w:tcPr>
          <w:p w14:paraId="0CFD8E73" w14:textId="77777777" w:rsidR="00241AD6" w:rsidRPr="00303512" w:rsidRDefault="00241AD6" w:rsidP="004737BC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303512">
              <w:rPr>
                <w:sz w:val="22"/>
                <w:szCs w:val="22"/>
              </w:rPr>
              <w:t>CATCATATATACGACAATCCTTG</w:t>
            </w:r>
          </w:p>
        </w:tc>
        <w:tc>
          <w:tcPr>
            <w:tcW w:w="1133" w:type="dxa"/>
            <w:vMerge/>
          </w:tcPr>
          <w:p w14:paraId="764E7BA9" w14:textId="77777777" w:rsidR="00241AD6" w:rsidRPr="00303512" w:rsidRDefault="00241AD6" w:rsidP="004737B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54" w:type="dxa"/>
            <w:vMerge/>
          </w:tcPr>
          <w:p w14:paraId="10C0A91F" w14:textId="77777777" w:rsidR="00050536" w:rsidRPr="00D70911" w:rsidRDefault="00050536" w:rsidP="004737B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241AD6" w:rsidRPr="005715C3" w14:paraId="0F697690" w14:textId="77777777" w:rsidTr="00303512">
        <w:tc>
          <w:tcPr>
            <w:tcW w:w="2518" w:type="dxa"/>
          </w:tcPr>
          <w:p w14:paraId="3F26380E" w14:textId="77777777" w:rsidR="00241AD6" w:rsidRPr="00303512" w:rsidRDefault="00241AD6" w:rsidP="004737BC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303512">
              <w:rPr>
                <w:sz w:val="22"/>
                <w:szCs w:val="22"/>
                <w:lang w:val="en-GB"/>
              </w:rPr>
              <w:t>IntronMut_Nest_Fw</w:t>
            </w:r>
            <w:proofErr w:type="spellEnd"/>
          </w:p>
        </w:tc>
        <w:tc>
          <w:tcPr>
            <w:tcW w:w="4205" w:type="dxa"/>
          </w:tcPr>
          <w:p w14:paraId="384143A8" w14:textId="77777777" w:rsidR="00241AD6" w:rsidRPr="00303512" w:rsidRDefault="00241AD6" w:rsidP="004737BC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303512">
              <w:rPr>
                <w:sz w:val="22"/>
                <w:szCs w:val="22"/>
              </w:rPr>
              <w:t>CTGCTCTGCACCTTGTCGAAA</w:t>
            </w:r>
          </w:p>
        </w:tc>
        <w:tc>
          <w:tcPr>
            <w:tcW w:w="1133" w:type="dxa"/>
            <w:vMerge w:val="restart"/>
          </w:tcPr>
          <w:p w14:paraId="31D0BD52" w14:textId="2A1E3D83" w:rsidR="00050536" w:rsidRPr="00D70911" w:rsidRDefault="00050536" w:rsidP="004737B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D70911">
              <w:rPr>
                <w:rFonts w:eastAsia="Times New Roman"/>
                <w:sz w:val="22"/>
                <w:szCs w:val="22"/>
                <w:lang w:val="en-GB"/>
              </w:rPr>
              <w:t xml:space="preserve">~262 </w:t>
            </w:r>
            <w:proofErr w:type="spellStart"/>
            <w:r w:rsidRPr="00D70911">
              <w:rPr>
                <w:rFonts w:eastAsia="Times New Roman"/>
                <w:sz w:val="22"/>
                <w:szCs w:val="22"/>
                <w:lang w:val="en-GB"/>
              </w:rPr>
              <w:t>bp</w:t>
            </w:r>
            <w:proofErr w:type="spellEnd"/>
          </w:p>
          <w:p w14:paraId="43D04904" w14:textId="1AEE7BF2" w:rsidR="00050536" w:rsidRPr="00D70911" w:rsidRDefault="00050536" w:rsidP="004737B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54" w:type="dxa"/>
            <w:vMerge w:val="restart"/>
          </w:tcPr>
          <w:p w14:paraId="3ACD6451" w14:textId="18D3CBBF" w:rsidR="00241AD6" w:rsidRPr="00D70911" w:rsidRDefault="00241AD6" w:rsidP="004737B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D70911">
              <w:rPr>
                <w:rFonts w:eastAsia="Times New Roman"/>
                <w:sz w:val="22"/>
                <w:szCs w:val="22"/>
                <w:lang w:val="en-GB"/>
              </w:rPr>
              <w:t>58 °C</w:t>
            </w:r>
          </w:p>
          <w:p w14:paraId="748E3A8F" w14:textId="77777777" w:rsidR="00241AD6" w:rsidRPr="00D70911" w:rsidRDefault="00241AD6" w:rsidP="004737BC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241AD6" w:rsidRPr="005715C3" w14:paraId="1B464083" w14:textId="51848630" w:rsidTr="00303512">
        <w:tc>
          <w:tcPr>
            <w:tcW w:w="2518" w:type="dxa"/>
          </w:tcPr>
          <w:p w14:paraId="5BF63A78" w14:textId="77777777" w:rsidR="00241AD6" w:rsidRPr="00303512" w:rsidRDefault="00241AD6" w:rsidP="004737BC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303512">
              <w:rPr>
                <w:sz w:val="22"/>
                <w:szCs w:val="22"/>
                <w:lang w:val="en-GB"/>
              </w:rPr>
              <w:t>IntronMut_Nest_Rv</w:t>
            </w:r>
            <w:proofErr w:type="spellEnd"/>
          </w:p>
        </w:tc>
        <w:tc>
          <w:tcPr>
            <w:tcW w:w="4205" w:type="dxa"/>
          </w:tcPr>
          <w:p w14:paraId="102DE45D" w14:textId="77777777" w:rsidR="00241AD6" w:rsidRPr="00303512" w:rsidRDefault="00241AD6" w:rsidP="004737BC">
            <w:pPr>
              <w:jc w:val="both"/>
              <w:rPr>
                <w:sz w:val="22"/>
                <w:szCs w:val="22"/>
              </w:rPr>
            </w:pPr>
            <w:r w:rsidRPr="00303512">
              <w:rPr>
                <w:sz w:val="22"/>
                <w:szCs w:val="22"/>
              </w:rPr>
              <w:t>GGAACGGTTTCATACAAGTAGGACG</w:t>
            </w:r>
          </w:p>
        </w:tc>
        <w:tc>
          <w:tcPr>
            <w:tcW w:w="1133" w:type="dxa"/>
            <w:vMerge/>
          </w:tcPr>
          <w:p w14:paraId="4B9E844C" w14:textId="77777777" w:rsidR="00241AD6" w:rsidRPr="00D70911" w:rsidRDefault="00241AD6" w:rsidP="004737BC">
            <w:pPr>
              <w:spacing w:line="360" w:lineRule="auto"/>
              <w:jc w:val="both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54" w:type="dxa"/>
            <w:vMerge/>
          </w:tcPr>
          <w:p w14:paraId="641CC6D6" w14:textId="77777777" w:rsidR="00050536" w:rsidRPr="00D70911" w:rsidRDefault="00050536" w:rsidP="004737BC">
            <w:pPr>
              <w:spacing w:line="360" w:lineRule="auto"/>
              <w:jc w:val="both"/>
              <w:rPr>
                <w:rFonts w:eastAsia="Times New Roman"/>
                <w:sz w:val="22"/>
                <w:szCs w:val="22"/>
                <w:lang w:val="en-GB"/>
              </w:rPr>
            </w:pPr>
          </w:p>
        </w:tc>
      </w:tr>
      <w:tr w:rsidR="00493215" w:rsidRPr="005715C3" w14:paraId="7F7F8A5E" w14:textId="77777777" w:rsidTr="00493215">
        <w:tc>
          <w:tcPr>
            <w:tcW w:w="2518" w:type="dxa"/>
          </w:tcPr>
          <w:p w14:paraId="7A02EA4D" w14:textId="16BB47CA" w:rsidR="00493215" w:rsidRPr="00D70911" w:rsidRDefault="00493215" w:rsidP="00E77091">
            <w:pPr>
              <w:spacing w:line="360" w:lineRule="auto"/>
              <w:jc w:val="both"/>
              <w:rPr>
                <w:rFonts w:eastAsia="Times New Roman"/>
                <w:sz w:val="22"/>
                <w:szCs w:val="22"/>
                <w:lang w:val="en-GB"/>
              </w:rPr>
            </w:pPr>
            <w:r w:rsidRPr="00D70911">
              <w:rPr>
                <w:rFonts w:eastAsia="Times New Roman"/>
                <w:sz w:val="22"/>
                <w:szCs w:val="22"/>
                <w:lang w:val="en-GB"/>
              </w:rPr>
              <w:t>Exon2Mut_Out_Fw*</w:t>
            </w:r>
          </w:p>
        </w:tc>
        <w:tc>
          <w:tcPr>
            <w:tcW w:w="4205" w:type="dxa"/>
          </w:tcPr>
          <w:p w14:paraId="731800A7" w14:textId="77777777" w:rsidR="00493215" w:rsidRPr="00D70911" w:rsidRDefault="00493215" w:rsidP="004932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70911">
              <w:rPr>
                <w:color w:val="000000"/>
                <w:sz w:val="22"/>
                <w:szCs w:val="22"/>
              </w:rPr>
              <w:t>ACAAATATGTGAGTAGGATGAAAGAACAA</w:t>
            </w:r>
          </w:p>
          <w:p w14:paraId="5CE38C2C" w14:textId="34C4947F" w:rsidR="00493215" w:rsidRPr="00D70911" w:rsidRDefault="00493215" w:rsidP="004737B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3" w:type="dxa"/>
            <w:vMerge w:val="restart"/>
          </w:tcPr>
          <w:p w14:paraId="20856C19" w14:textId="2B39E3D0" w:rsidR="00493215" w:rsidRPr="00D70911" w:rsidRDefault="00D70911" w:rsidP="009A725E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D70911">
              <w:rPr>
                <w:rFonts w:eastAsia="Times New Roman"/>
                <w:sz w:val="22"/>
                <w:szCs w:val="22"/>
                <w:lang w:val="en-GB"/>
              </w:rPr>
              <w:t>~</w:t>
            </w:r>
            <w:r w:rsidR="00493215" w:rsidRPr="00D70911">
              <w:rPr>
                <w:rFonts w:eastAsia="Times New Roman"/>
                <w:sz w:val="22"/>
                <w:szCs w:val="22"/>
                <w:lang w:val="en-GB"/>
              </w:rPr>
              <w:t xml:space="preserve">884 </w:t>
            </w:r>
            <w:proofErr w:type="spellStart"/>
            <w:r w:rsidR="00493215" w:rsidRPr="00D70911">
              <w:rPr>
                <w:rFonts w:eastAsia="Times New Roman"/>
                <w:sz w:val="22"/>
                <w:szCs w:val="22"/>
                <w:lang w:val="en-GB"/>
              </w:rPr>
              <w:t>bp</w:t>
            </w:r>
            <w:proofErr w:type="spellEnd"/>
          </w:p>
        </w:tc>
        <w:tc>
          <w:tcPr>
            <w:tcW w:w="1154" w:type="dxa"/>
          </w:tcPr>
          <w:p w14:paraId="3990B514" w14:textId="30085BEF" w:rsidR="00493215" w:rsidRPr="00D70911" w:rsidRDefault="009A725E" w:rsidP="009A725E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D70911">
              <w:rPr>
                <w:rFonts w:eastAsia="Times New Roman"/>
                <w:sz w:val="22"/>
                <w:szCs w:val="22"/>
                <w:lang w:val="en-GB"/>
              </w:rPr>
              <w:t>52 °C</w:t>
            </w:r>
          </w:p>
        </w:tc>
      </w:tr>
      <w:tr w:rsidR="00493215" w:rsidRPr="005715C3" w14:paraId="7081DAEF" w14:textId="77777777" w:rsidTr="00493215">
        <w:tc>
          <w:tcPr>
            <w:tcW w:w="2518" w:type="dxa"/>
          </w:tcPr>
          <w:p w14:paraId="3A07BE22" w14:textId="51034465" w:rsidR="00493215" w:rsidRPr="00D70911" w:rsidRDefault="00493215" w:rsidP="00493215">
            <w:pPr>
              <w:spacing w:line="360" w:lineRule="auto"/>
              <w:jc w:val="both"/>
              <w:rPr>
                <w:rFonts w:eastAsia="Times New Roman"/>
                <w:sz w:val="22"/>
                <w:szCs w:val="22"/>
                <w:lang w:val="en-GB"/>
              </w:rPr>
            </w:pPr>
            <w:r w:rsidRPr="00D70911">
              <w:rPr>
                <w:rFonts w:eastAsia="Times New Roman"/>
                <w:sz w:val="22"/>
                <w:szCs w:val="22"/>
                <w:lang w:val="en-GB"/>
              </w:rPr>
              <w:t>Exon2Mut_Out_Rv*</w:t>
            </w:r>
          </w:p>
        </w:tc>
        <w:tc>
          <w:tcPr>
            <w:tcW w:w="4205" w:type="dxa"/>
          </w:tcPr>
          <w:p w14:paraId="0E11E2C0" w14:textId="77777777" w:rsidR="00493215" w:rsidRPr="00D70911" w:rsidRDefault="00493215" w:rsidP="004932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D70911">
              <w:rPr>
                <w:color w:val="000000"/>
                <w:sz w:val="22"/>
                <w:szCs w:val="22"/>
              </w:rPr>
              <w:t>CATCCAATTGTGTGATTTGTCCACAATAT</w:t>
            </w:r>
          </w:p>
          <w:p w14:paraId="5615F797" w14:textId="6FE98559" w:rsidR="00493215" w:rsidRPr="00D70911" w:rsidRDefault="00493215" w:rsidP="004737BC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3" w:type="dxa"/>
            <w:vMerge/>
          </w:tcPr>
          <w:p w14:paraId="23C84282" w14:textId="560B2169" w:rsidR="00493215" w:rsidRPr="00D70911" w:rsidRDefault="00493215" w:rsidP="009A725E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54" w:type="dxa"/>
          </w:tcPr>
          <w:p w14:paraId="54AC4938" w14:textId="5BE0E3EB" w:rsidR="00493215" w:rsidRPr="00D70911" w:rsidRDefault="009A725E" w:rsidP="009A725E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D70911">
              <w:rPr>
                <w:rFonts w:eastAsia="Times New Roman"/>
                <w:sz w:val="22"/>
                <w:szCs w:val="22"/>
                <w:lang w:val="en-GB"/>
              </w:rPr>
              <w:t>52 °C</w:t>
            </w:r>
          </w:p>
        </w:tc>
      </w:tr>
      <w:tr w:rsidR="00493215" w:rsidRPr="005715C3" w14:paraId="0D9A5862" w14:textId="77777777" w:rsidTr="00493215">
        <w:tc>
          <w:tcPr>
            <w:tcW w:w="2518" w:type="dxa"/>
          </w:tcPr>
          <w:p w14:paraId="75D529C4" w14:textId="7F203B7B" w:rsidR="00493215" w:rsidRPr="00D70911" w:rsidRDefault="00493215" w:rsidP="00493215">
            <w:pPr>
              <w:spacing w:line="360" w:lineRule="auto"/>
              <w:jc w:val="both"/>
              <w:rPr>
                <w:rFonts w:eastAsia="Times New Roman"/>
                <w:sz w:val="22"/>
                <w:szCs w:val="22"/>
                <w:lang w:val="en-GB"/>
              </w:rPr>
            </w:pPr>
            <w:r w:rsidRPr="00D70911">
              <w:rPr>
                <w:rFonts w:eastAsia="Times New Roman"/>
                <w:sz w:val="22"/>
                <w:szCs w:val="22"/>
                <w:lang w:val="en-GB"/>
              </w:rPr>
              <w:t>Exon2Mut_Nest_Fw*</w:t>
            </w:r>
          </w:p>
        </w:tc>
        <w:tc>
          <w:tcPr>
            <w:tcW w:w="4205" w:type="dxa"/>
          </w:tcPr>
          <w:p w14:paraId="0DB02DDB" w14:textId="3EAEB672" w:rsidR="00493215" w:rsidRPr="00D70911" w:rsidRDefault="00493215" w:rsidP="004737BC">
            <w:pPr>
              <w:jc w:val="both"/>
              <w:rPr>
                <w:sz w:val="22"/>
                <w:szCs w:val="22"/>
              </w:rPr>
            </w:pPr>
            <w:r w:rsidRPr="00D70911">
              <w:rPr>
                <w:color w:val="242424"/>
                <w:sz w:val="22"/>
                <w:szCs w:val="22"/>
                <w:shd w:val="clear" w:color="auto" w:fill="FFFFFF"/>
              </w:rPr>
              <w:t>GGAATATTAAATGTTAATTATGATTCT</w:t>
            </w:r>
            <w:r w:rsidRPr="00D70911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3" w:type="dxa"/>
            <w:vMerge w:val="restart"/>
          </w:tcPr>
          <w:p w14:paraId="3ADBE288" w14:textId="5B8C9D73" w:rsidR="00493215" w:rsidRPr="00D70911" w:rsidRDefault="00D70911" w:rsidP="009A725E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D70911">
              <w:rPr>
                <w:rFonts w:eastAsia="Times New Roman"/>
                <w:sz w:val="22"/>
                <w:szCs w:val="22"/>
                <w:lang w:val="en-GB"/>
              </w:rPr>
              <w:t>~</w:t>
            </w:r>
            <w:r w:rsidR="00493215" w:rsidRPr="00D70911">
              <w:rPr>
                <w:rFonts w:eastAsia="Times New Roman"/>
                <w:sz w:val="22"/>
                <w:szCs w:val="22"/>
                <w:lang w:val="en-GB"/>
              </w:rPr>
              <w:t xml:space="preserve">692 </w:t>
            </w:r>
            <w:proofErr w:type="spellStart"/>
            <w:r w:rsidR="00493215" w:rsidRPr="00D70911">
              <w:rPr>
                <w:rFonts w:eastAsia="Times New Roman"/>
                <w:sz w:val="22"/>
                <w:szCs w:val="22"/>
                <w:lang w:val="en-GB"/>
              </w:rPr>
              <w:t>bp</w:t>
            </w:r>
            <w:proofErr w:type="spellEnd"/>
          </w:p>
        </w:tc>
        <w:tc>
          <w:tcPr>
            <w:tcW w:w="1154" w:type="dxa"/>
          </w:tcPr>
          <w:p w14:paraId="208E492F" w14:textId="4276973D" w:rsidR="00493215" w:rsidRPr="00D70911" w:rsidRDefault="009A725E" w:rsidP="009A725E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D70911">
              <w:rPr>
                <w:rFonts w:eastAsia="Times New Roman"/>
                <w:sz w:val="22"/>
                <w:szCs w:val="22"/>
                <w:lang w:val="en-GB"/>
              </w:rPr>
              <w:t>52 °C</w:t>
            </w:r>
          </w:p>
        </w:tc>
      </w:tr>
      <w:tr w:rsidR="00493215" w:rsidRPr="005715C3" w14:paraId="2C6ADBE1" w14:textId="77777777" w:rsidTr="00493215">
        <w:tc>
          <w:tcPr>
            <w:tcW w:w="2518" w:type="dxa"/>
          </w:tcPr>
          <w:p w14:paraId="43FB1147" w14:textId="666110D5" w:rsidR="00493215" w:rsidRPr="00D70911" w:rsidRDefault="00493215" w:rsidP="004737BC">
            <w:pPr>
              <w:spacing w:line="360" w:lineRule="auto"/>
              <w:jc w:val="both"/>
              <w:rPr>
                <w:rFonts w:eastAsia="Times New Roman"/>
                <w:sz w:val="22"/>
                <w:szCs w:val="22"/>
                <w:lang w:val="en-GB"/>
              </w:rPr>
            </w:pPr>
            <w:r w:rsidRPr="00D70911">
              <w:rPr>
                <w:rFonts w:eastAsia="Times New Roman"/>
                <w:sz w:val="22"/>
                <w:szCs w:val="22"/>
                <w:lang w:val="en-GB"/>
              </w:rPr>
              <w:t>Exon2Mut_Nest_Rv*</w:t>
            </w:r>
          </w:p>
        </w:tc>
        <w:tc>
          <w:tcPr>
            <w:tcW w:w="4205" w:type="dxa"/>
          </w:tcPr>
          <w:p w14:paraId="11D2A2EB" w14:textId="2AB54F15" w:rsidR="00493215" w:rsidRPr="00D70911" w:rsidRDefault="00493215" w:rsidP="004737BC">
            <w:pPr>
              <w:jc w:val="both"/>
              <w:rPr>
                <w:sz w:val="22"/>
                <w:szCs w:val="22"/>
              </w:rPr>
            </w:pPr>
            <w:r w:rsidRPr="00D70911">
              <w:rPr>
                <w:color w:val="000000"/>
                <w:sz w:val="22"/>
                <w:szCs w:val="22"/>
                <w:shd w:val="clear" w:color="auto" w:fill="FFFFFF"/>
              </w:rPr>
              <w:t>ATTACAACATTTTGATCATTCATGCA</w:t>
            </w:r>
          </w:p>
        </w:tc>
        <w:tc>
          <w:tcPr>
            <w:tcW w:w="1133" w:type="dxa"/>
            <w:vMerge/>
          </w:tcPr>
          <w:p w14:paraId="58C0C7D8" w14:textId="77777777" w:rsidR="00493215" w:rsidRPr="00D70911" w:rsidRDefault="00493215" w:rsidP="009A725E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1154" w:type="dxa"/>
          </w:tcPr>
          <w:p w14:paraId="76BF8554" w14:textId="41F4D0DC" w:rsidR="00493215" w:rsidRPr="00D70911" w:rsidRDefault="009A725E" w:rsidP="009A725E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D70911">
              <w:rPr>
                <w:rFonts w:eastAsia="Times New Roman"/>
                <w:sz w:val="22"/>
                <w:szCs w:val="22"/>
                <w:lang w:val="en-GB"/>
              </w:rPr>
              <w:t>52 °C</w:t>
            </w:r>
          </w:p>
        </w:tc>
      </w:tr>
    </w:tbl>
    <w:p w14:paraId="6C67469E" w14:textId="4D4431CC" w:rsidR="00851C70" w:rsidRPr="006A4377" w:rsidRDefault="00851C70" w:rsidP="00241AD6">
      <w:pPr>
        <w:spacing w:line="360" w:lineRule="auto"/>
        <w:jc w:val="both"/>
        <w:rPr>
          <w:rFonts w:eastAsia="Times New Roman"/>
          <w:lang w:val="en-GB"/>
        </w:rPr>
      </w:pPr>
    </w:p>
    <w:p w14:paraId="74A30F52" w14:textId="77777777" w:rsidR="00851C70" w:rsidRDefault="00851C70" w:rsidP="00241AD6">
      <w:pPr>
        <w:spacing w:line="360" w:lineRule="auto"/>
        <w:jc w:val="both"/>
        <w:rPr>
          <w:b/>
        </w:rPr>
      </w:pPr>
    </w:p>
    <w:p w14:paraId="27F3A75E" w14:textId="77777777" w:rsidR="00851C70" w:rsidRDefault="00851C70" w:rsidP="00241AD6">
      <w:pPr>
        <w:spacing w:line="360" w:lineRule="auto"/>
        <w:jc w:val="both"/>
        <w:rPr>
          <w:b/>
        </w:rPr>
      </w:pPr>
    </w:p>
    <w:p w14:paraId="4B896B31" w14:textId="66A5D02B" w:rsidR="00241AD6" w:rsidRPr="005715C3" w:rsidRDefault="00851C70" w:rsidP="00241AD6">
      <w:pPr>
        <w:spacing w:line="360" w:lineRule="auto"/>
        <w:jc w:val="both"/>
        <w:rPr>
          <w:b/>
        </w:rPr>
      </w:pPr>
      <w:r>
        <w:rPr>
          <w:b/>
        </w:rPr>
        <w:t xml:space="preserve">Supplementary table </w:t>
      </w:r>
      <w:r w:rsidR="006A4377">
        <w:rPr>
          <w:b/>
        </w:rPr>
        <w:t>2</w:t>
      </w:r>
      <w:r w:rsidR="00241AD6" w:rsidRPr="005715C3">
        <w:rPr>
          <w:b/>
        </w:rPr>
        <w:t xml:space="preserve">: </w:t>
      </w:r>
      <w:r w:rsidR="00241AD6" w:rsidRPr="005715C3">
        <w:t xml:space="preserve">Count of the resulting </w:t>
      </w:r>
      <w:proofErr w:type="spellStart"/>
      <w:r w:rsidR="00F452EB" w:rsidRPr="005715C3">
        <w:rPr>
          <w:i/>
        </w:rPr>
        <w:t>p</w:t>
      </w:r>
      <w:r w:rsidR="00241AD6" w:rsidRPr="005715C3">
        <w:rPr>
          <w:i/>
        </w:rPr>
        <w:t>fdhps</w:t>
      </w:r>
      <w:proofErr w:type="spellEnd"/>
      <w:r w:rsidR="00241AD6" w:rsidRPr="005715C3">
        <w:t xml:space="preserve"> haplotypes included for further haplotype analysis in this study. Haplotypes containing an ‘x’ indicates that both the mutant and </w:t>
      </w:r>
      <w:proofErr w:type="spellStart"/>
      <w:r w:rsidR="00241AD6" w:rsidRPr="005715C3">
        <w:t>Wildtype</w:t>
      </w:r>
      <w:proofErr w:type="spellEnd"/>
      <w:r w:rsidR="00241AD6" w:rsidRPr="005715C3">
        <w:t xml:space="preserve"> at the codon position </w:t>
      </w:r>
      <w:proofErr w:type="gramStart"/>
      <w:r w:rsidR="00241AD6" w:rsidRPr="005715C3">
        <w:t>was</w:t>
      </w:r>
      <w:proofErr w:type="gramEnd"/>
      <w:r w:rsidR="00241AD6" w:rsidRPr="005715C3">
        <w:t xml:space="preserve"> grouped together fo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241AD6" w:rsidRPr="005715C3" w14:paraId="2DA98C99" w14:textId="77777777" w:rsidTr="004737BC">
        <w:tc>
          <w:tcPr>
            <w:tcW w:w="3005" w:type="dxa"/>
          </w:tcPr>
          <w:p w14:paraId="71E203C0" w14:textId="77777777" w:rsidR="00241AD6" w:rsidRPr="005715C3" w:rsidRDefault="00241AD6" w:rsidP="004737BC">
            <w:pPr>
              <w:spacing w:line="360" w:lineRule="auto"/>
              <w:jc w:val="both"/>
              <w:rPr>
                <w:b/>
              </w:rPr>
            </w:pPr>
            <w:r w:rsidRPr="005715C3">
              <w:rPr>
                <w:b/>
              </w:rPr>
              <w:t xml:space="preserve">Haplotype </w:t>
            </w:r>
          </w:p>
        </w:tc>
        <w:tc>
          <w:tcPr>
            <w:tcW w:w="3005" w:type="dxa"/>
          </w:tcPr>
          <w:p w14:paraId="06B6CB7F" w14:textId="77777777" w:rsidR="00241AD6" w:rsidRPr="005715C3" w:rsidRDefault="00241AD6" w:rsidP="004737BC">
            <w:pPr>
              <w:spacing w:line="360" w:lineRule="auto"/>
              <w:jc w:val="both"/>
              <w:rPr>
                <w:b/>
              </w:rPr>
            </w:pPr>
            <w:r w:rsidRPr="005715C3">
              <w:rPr>
                <w:b/>
              </w:rPr>
              <w:t>Count</w:t>
            </w:r>
          </w:p>
        </w:tc>
      </w:tr>
      <w:tr w:rsidR="00241AD6" w:rsidRPr="005715C3" w14:paraId="25397955" w14:textId="77777777" w:rsidTr="004737BC">
        <w:tc>
          <w:tcPr>
            <w:tcW w:w="3005" w:type="dxa"/>
          </w:tcPr>
          <w:p w14:paraId="5C838BAB" w14:textId="77777777" w:rsidR="00241AD6" w:rsidRPr="005715C3" w:rsidRDefault="00241AD6" w:rsidP="004737BC">
            <w:pPr>
              <w:spacing w:line="360" w:lineRule="auto"/>
              <w:jc w:val="both"/>
            </w:pPr>
            <w:proofErr w:type="spellStart"/>
            <w:r w:rsidRPr="005715C3">
              <w:t>IxAKAx</w:t>
            </w:r>
            <w:proofErr w:type="spellEnd"/>
          </w:p>
        </w:tc>
        <w:tc>
          <w:tcPr>
            <w:tcW w:w="3005" w:type="dxa"/>
          </w:tcPr>
          <w:p w14:paraId="3D9200E7" w14:textId="3590C89C" w:rsidR="00241AD6" w:rsidRPr="005715C3" w:rsidRDefault="00D41092" w:rsidP="004737BC">
            <w:pPr>
              <w:spacing w:line="360" w:lineRule="auto"/>
              <w:jc w:val="both"/>
            </w:pPr>
            <w:r>
              <w:t>96</w:t>
            </w:r>
          </w:p>
        </w:tc>
      </w:tr>
      <w:tr w:rsidR="00241AD6" w:rsidRPr="005715C3" w14:paraId="0804B6A7" w14:textId="77777777" w:rsidTr="004737BC">
        <w:tc>
          <w:tcPr>
            <w:tcW w:w="3005" w:type="dxa"/>
          </w:tcPr>
          <w:p w14:paraId="28F07C6F" w14:textId="77777777" w:rsidR="00241AD6" w:rsidRPr="005715C3" w:rsidRDefault="00241AD6" w:rsidP="004737BC">
            <w:pPr>
              <w:spacing w:line="360" w:lineRule="auto"/>
              <w:jc w:val="both"/>
            </w:pPr>
            <w:proofErr w:type="spellStart"/>
            <w:r w:rsidRPr="005715C3">
              <w:t>IxGKAx</w:t>
            </w:r>
            <w:proofErr w:type="spellEnd"/>
          </w:p>
        </w:tc>
        <w:tc>
          <w:tcPr>
            <w:tcW w:w="3005" w:type="dxa"/>
          </w:tcPr>
          <w:p w14:paraId="2CE27DE6" w14:textId="451B8B86" w:rsidR="00241AD6" w:rsidRPr="005715C3" w:rsidRDefault="00D70911" w:rsidP="004737BC">
            <w:pPr>
              <w:spacing w:line="360" w:lineRule="auto"/>
              <w:jc w:val="both"/>
            </w:pPr>
            <w:r>
              <w:t>428</w:t>
            </w:r>
          </w:p>
        </w:tc>
      </w:tr>
      <w:tr w:rsidR="00241AD6" w:rsidRPr="005715C3" w14:paraId="683B1D6F" w14:textId="77777777" w:rsidTr="004737BC">
        <w:tc>
          <w:tcPr>
            <w:tcW w:w="3005" w:type="dxa"/>
          </w:tcPr>
          <w:p w14:paraId="37DFCCD5" w14:textId="77777777" w:rsidR="00241AD6" w:rsidRPr="005715C3" w:rsidRDefault="00241AD6" w:rsidP="004737BC">
            <w:pPr>
              <w:spacing w:line="360" w:lineRule="auto"/>
              <w:jc w:val="both"/>
            </w:pPr>
            <w:r w:rsidRPr="005715C3">
              <w:t>ISGEAA</w:t>
            </w:r>
          </w:p>
        </w:tc>
        <w:tc>
          <w:tcPr>
            <w:tcW w:w="3005" w:type="dxa"/>
          </w:tcPr>
          <w:p w14:paraId="1FC1C8A5" w14:textId="77777777" w:rsidR="00241AD6" w:rsidRPr="005715C3" w:rsidRDefault="00241AD6" w:rsidP="004737BC">
            <w:pPr>
              <w:spacing w:line="360" w:lineRule="auto"/>
              <w:jc w:val="both"/>
            </w:pPr>
            <w:r w:rsidRPr="005715C3">
              <w:t>52</w:t>
            </w:r>
          </w:p>
        </w:tc>
      </w:tr>
      <w:tr w:rsidR="00241AD6" w:rsidRPr="005715C3" w14:paraId="1426C464" w14:textId="77777777" w:rsidTr="004737BC">
        <w:tc>
          <w:tcPr>
            <w:tcW w:w="3005" w:type="dxa"/>
          </w:tcPr>
          <w:p w14:paraId="3EE50DB5" w14:textId="77777777" w:rsidR="00241AD6" w:rsidRPr="005715C3" w:rsidRDefault="00241AD6" w:rsidP="004737BC">
            <w:pPr>
              <w:spacing w:line="360" w:lineRule="auto"/>
              <w:jc w:val="both"/>
            </w:pPr>
            <w:r w:rsidRPr="005715C3">
              <w:t>ISGEGA</w:t>
            </w:r>
          </w:p>
        </w:tc>
        <w:tc>
          <w:tcPr>
            <w:tcW w:w="3005" w:type="dxa"/>
          </w:tcPr>
          <w:p w14:paraId="744B9F2F" w14:textId="55256D7C" w:rsidR="00241AD6" w:rsidRPr="005715C3" w:rsidRDefault="00D70911" w:rsidP="004737BC">
            <w:pPr>
              <w:spacing w:line="360" w:lineRule="auto"/>
              <w:jc w:val="both"/>
            </w:pPr>
            <w:r>
              <w:t>16</w:t>
            </w:r>
          </w:p>
        </w:tc>
      </w:tr>
      <w:tr w:rsidR="00241AD6" w:rsidRPr="005715C3" w14:paraId="1F88CA1D" w14:textId="77777777" w:rsidTr="004737BC">
        <w:tc>
          <w:tcPr>
            <w:tcW w:w="3005" w:type="dxa"/>
          </w:tcPr>
          <w:p w14:paraId="2E48DC9D" w14:textId="77777777" w:rsidR="00241AD6" w:rsidRPr="005715C3" w:rsidRDefault="00241AD6" w:rsidP="004737BC">
            <w:pPr>
              <w:spacing w:line="360" w:lineRule="auto"/>
              <w:jc w:val="both"/>
            </w:pPr>
            <w:r w:rsidRPr="005715C3">
              <w:t>VAGKAA</w:t>
            </w:r>
          </w:p>
        </w:tc>
        <w:tc>
          <w:tcPr>
            <w:tcW w:w="3005" w:type="dxa"/>
          </w:tcPr>
          <w:p w14:paraId="3C4433EC" w14:textId="63434D5F" w:rsidR="00F117F6" w:rsidRPr="005715C3" w:rsidRDefault="00F117F6" w:rsidP="004737BC">
            <w:pPr>
              <w:spacing w:line="360" w:lineRule="auto"/>
              <w:jc w:val="both"/>
            </w:pPr>
            <w:r>
              <w:t>34</w:t>
            </w:r>
          </w:p>
        </w:tc>
      </w:tr>
      <w:tr w:rsidR="00241AD6" w:rsidRPr="005715C3" w14:paraId="3BCD0BB3" w14:textId="77777777" w:rsidTr="004737BC">
        <w:tc>
          <w:tcPr>
            <w:tcW w:w="3005" w:type="dxa"/>
          </w:tcPr>
          <w:p w14:paraId="5DBE8B28" w14:textId="77777777" w:rsidR="00241AD6" w:rsidRPr="005715C3" w:rsidRDefault="00241AD6" w:rsidP="004737BC">
            <w:pPr>
              <w:spacing w:line="360" w:lineRule="auto"/>
              <w:jc w:val="both"/>
            </w:pPr>
            <w:r w:rsidRPr="005715C3">
              <w:t>VAGKAS</w:t>
            </w:r>
          </w:p>
        </w:tc>
        <w:tc>
          <w:tcPr>
            <w:tcW w:w="3005" w:type="dxa"/>
          </w:tcPr>
          <w:p w14:paraId="71ED6874" w14:textId="77777777" w:rsidR="00241AD6" w:rsidRPr="005715C3" w:rsidRDefault="00241AD6" w:rsidP="004737BC">
            <w:pPr>
              <w:spacing w:line="360" w:lineRule="auto"/>
              <w:jc w:val="both"/>
            </w:pPr>
            <w:r w:rsidRPr="005715C3">
              <w:t>8</w:t>
            </w:r>
          </w:p>
        </w:tc>
      </w:tr>
      <w:tr w:rsidR="00241AD6" w:rsidRPr="005715C3" w14:paraId="686C802B" w14:textId="77777777" w:rsidTr="004737BC">
        <w:tc>
          <w:tcPr>
            <w:tcW w:w="3005" w:type="dxa"/>
          </w:tcPr>
          <w:p w14:paraId="444698AF" w14:textId="77777777" w:rsidR="00241AD6" w:rsidRPr="005715C3" w:rsidRDefault="00241AD6" w:rsidP="004737BC">
            <w:pPr>
              <w:spacing w:line="360" w:lineRule="auto"/>
              <w:jc w:val="both"/>
            </w:pPr>
            <w:r w:rsidRPr="005715C3">
              <w:t>VAGKGS</w:t>
            </w:r>
          </w:p>
        </w:tc>
        <w:tc>
          <w:tcPr>
            <w:tcW w:w="3005" w:type="dxa"/>
          </w:tcPr>
          <w:p w14:paraId="635C566D" w14:textId="77777777" w:rsidR="00241AD6" w:rsidRPr="005715C3" w:rsidRDefault="00241AD6" w:rsidP="004737BC">
            <w:pPr>
              <w:spacing w:line="360" w:lineRule="auto"/>
              <w:jc w:val="both"/>
            </w:pPr>
            <w:r w:rsidRPr="005715C3">
              <w:t>50</w:t>
            </w:r>
          </w:p>
        </w:tc>
      </w:tr>
    </w:tbl>
    <w:p w14:paraId="257DD308" w14:textId="77777777" w:rsidR="00241AD6" w:rsidRPr="005715C3" w:rsidRDefault="00241AD6" w:rsidP="00241AD6"/>
    <w:p w14:paraId="6715927A" w14:textId="77777777" w:rsidR="00241AD6" w:rsidRPr="005715C3" w:rsidRDefault="00241AD6" w:rsidP="00241AD6"/>
    <w:p w14:paraId="41A1317B" w14:textId="77777777" w:rsidR="00241AD6" w:rsidRPr="005715C3" w:rsidRDefault="00241AD6" w:rsidP="00241AD6">
      <w:r w:rsidRPr="005715C3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07CCD196" wp14:editId="57912CBA">
            <wp:simplePos x="0" y="0"/>
            <wp:positionH relativeFrom="margin">
              <wp:align>center</wp:align>
            </wp:positionH>
            <wp:positionV relativeFrom="paragraph">
              <wp:posOffset>39757</wp:posOffset>
            </wp:positionV>
            <wp:extent cx="6618605" cy="3108960"/>
            <wp:effectExtent l="0" t="0" r="0" b="0"/>
            <wp:wrapTight wrapText="bothSides">
              <wp:wrapPolygon edited="0">
                <wp:start x="0" y="0"/>
                <wp:lineTo x="0" y="21441"/>
                <wp:lineTo x="21511" y="21441"/>
                <wp:lineTo x="21511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Untitled (2)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693"/>
                    <a:stretch/>
                  </pic:blipFill>
                  <pic:spPr bwMode="auto">
                    <a:xfrm>
                      <a:off x="0" y="0"/>
                      <a:ext cx="6618605" cy="3108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FF40962" w14:textId="61CCBABB" w:rsidR="00241AD6" w:rsidRPr="005715C3" w:rsidRDefault="00241AD6" w:rsidP="00241AD6">
      <w:pPr>
        <w:spacing w:line="360" w:lineRule="auto"/>
        <w:rPr>
          <w:sz w:val="28"/>
        </w:rPr>
      </w:pPr>
      <w:proofErr w:type="gramStart"/>
      <w:r w:rsidRPr="005715C3">
        <w:rPr>
          <w:rStyle w:val="Strong"/>
        </w:rPr>
        <w:t>Supplementary Figure 1.</w:t>
      </w:r>
      <w:proofErr w:type="gramEnd"/>
      <w:r w:rsidRPr="005715C3">
        <w:t xml:space="preserve"> </w:t>
      </w:r>
      <w:proofErr w:type="gramStart"/>
      <w:r w:rsidRPr="005715C3">
        <w:t xml:space="preserve">Alignment of the first intron of the </w:t>
      </w:r>
      <w:proofErr w:type="spellStart"/>
      <w:r w:rsidRPr="005715C3">
        <w:rPr>
          <w:rStyle w:val="Emphasis"/>
        </w:rPr>
        <w:t>dhps</w:t>
      </w:r>
      <w:proofErr w:type="spellEnd"/>
      <w:r w:rsidRPr="005715C3">
        <w:t xml:space="preserve"> gene across various </w:t>
      </w:r>
      <w:r w:rsidRPr="005715C3">
        <w:rPr>
          <w:rStyle w:val="Emphasis"/>
        </w:rPr>
        <w:t>Plasmodium</w:t>
      </w:r>
      <w:r w:rsidRPr="005715C3">
        <w:t xml:space="preserve"> species, including the </w:t>
      </w:r>
      <w:r w:rsidRPr="005715C3">
        <w:rPr>
          <w:rStyle w:val="Emphasis"/>
        </w:rPr>
        <w:t>P. falciparum</w:t>
      </w:r>
      <w:r w:rsidRPr="005715C3">
        <w:t xml:space="preserve"> VAGKGS strain.</w:t>
      </w:r>
      <w:proofErr w:type="gramEnd"/>
      <w:r w:rsidRPr="005715C3">
        <w:t xml:space="preserve"> The light turquoise highlights the microsatellite region, while the dark turquoise marks the site of microsatellite expansion associated with the intron mutation. The 548383t intron mutation, which involves an A-to-T substitution, is indicated in bright red.</w:t>
      </w:r>
      <w:r w:rsidR="004737BC" w:rsidRPr="005715C3">
        <w:t xml:space="preserve"> Created with BioRender.com</w:t>
      </w:r>
    </w:p>
    <w:p w14:paraId="3018DC4E" w14:textId="77777777" w:rsidR="00241AD6" w:rsidRPr="005715C3" w:rsidRDefault="00241AD6" w:rsidP="00241AD6"/>
    <w:p w14:paraId="7767A93E" w14:textId="70491AD8" w:rsidR="00FF66A9" w:rsidRPr="005715C3" w:rsidRDefault="00FF66A9"/>
    <w:p w14:paraId="3F97C73B" w14:textId="604A9C06" w:rsidR="00487937" w:rsidRPr="005715C3" w:rsidRDefault="00487937"/>
    <w:p w14:paraId="29506E61" w14:textId="5E1C7369" w:rsidR="00487937" w:rsidRPr="005715C3" w:rsidRDefault="00487937"/>
    <w:p w14:paraId="04847111" w14:textId="0538094C" w:rsidR="00487937" w:rsidRPr="005715C3" w:rsidRDefault="00487937"/>
    <w:p w14:paraId="51C96B4B" w14:textId="77777777" w:rsidR="001044CC" w:rsidRPr="005715C3" w:rsidRDefault="001044CC"/>
    <w:sectPr w:rsidR="001044CC" w:rsidRPr="005715C3" w:rsidSect="00493967">
      <w:footerReference w:type="default" r:id="rId13"/>
      <w:pgSz w:w="11900" w:h="16840"/>
      <w:pgMar w:top="1440" w:right="1440" w:bottom="1440" w:left="1440" w:header="709" w:footer="709" w:gutter="0"/>
      <w:lnNumType w:countBy="1" w:restart="continuous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0C70294" w16cex:dateUtc="2025-08-01T16:22:00Z"/>
  <w16cex:commentExtensible w16cex:durableId="4771CBC7" w16cex:dateUtc="2025-08-04T15:02:00Z"/>
  <w16cex:commentExtensible w16cex:durableId="72368160" w16cex:dateUtc="2025-08-04T15:04:00Z"/>
  <w16cex:commentExtensible w16cex:durableId="29E189D7" w16cex:dateUtc="2025-08-04T15:10:00Z"/>
  <w16cex:commentExtensible w16cex:durableId="23A568BD" w16cex:dateUtc="2025-08-05T09:24:00Z"/>
  <w16cex:commentExtensible w16cex:durableId="67282BB1" w16cex:dateUtc="2025-08-04T16:06:00Z"/>
  <w16cex:commentExtensible w16cex:durableId="69326DDB" w16cex:dateUtc="2025-08-04T16:07:00Z"/>
  <w16cex:commentExtensible w16cex:durableId="7E389BF2" w16cex:dateUtc="2025-08-04T16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45B0212" w16cid:durableId="70C70294"/>
  <w16cid:commentId w16cid:paraId="4D557193" w16cid:durableId="4771CBC7"/>
  <w16cid:commentId w16cid:paraId="0AFC3119" w16cid:durableId="72368160"/>
  <w16cid:commentId w16cid:paraId="22B9B3C0" w16cid:durableId="29E189D7"/>
  <w16cid:commentId w16cid:paraId="330C25F6" w16cid:durableId="23A568BD"/>
  <w16cid:commentId w16cid:paraId="64B85126" w16cid:durableId="67282BB1"/>
  <w16cid:commentId w16cid:paraId="2B614114" w16cid:durableId="69326DDB"/>
  <w16cid:commentId w16cid:paraId="46D1976E" w16cid:durableId="7E389BF2"/>
  <w16cid:commentId w16cid:paraId="0F941AF6" w16cid:durableId="0F941AF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5AD440" w14:textId="77777777" w:rsidR="00FE385C" w:rsidRDefault="00FE385C" w:rsidP="00265A2B">
      <w:r>
        <w:separator/>
      </w:r>
    </w:p>
  </w:endnote>
  <w:endnote w:type="continuationSeparator" w:id="0">
    <w:p w14:paraId="1932A715" w14:textId="77777777" w:rsidR="00FE385C" w:rsidRDefault="00FE385C" w:rsidP="00265A2B">
      <w:r>
        <w:continuationSeparator/>
      </w:r>
    </w:p>
  </w:endnote>
  <w:endnote w:type="continuationNotice" w:id="1">
    <w:p w14:paraId="142C6E0C" w14:textId="77777777" w:rsidR="00FE385C" w:rsidRDefault="00FE38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2717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606207" w14:textId="44AC301A" w:rsidR="001B6BE4" w:rsidRDefault="001B6B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2FE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9D8A1F" w14:textId="77777777" w:rsidR="001B6BE4" w:rsidRDefault="001B6BE4">
    <w:pPr>
      <w:pStyle w:val="Footer"/>
      <w:tabs>
        <w:tab w:val="clear" w:pos="9026"/>
        <w:tab w:val="right" w:pos="9000"/>
      </w:tabs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AD3AB9" w14:textId="77777777" w:rsidR="00FE385C" w:rsidRDefault="00FE385C" w:rsidP="00265A2B">
      <w:r>
        <w:separator/>
      </w:r>
    </w:p>
  </w:footnote>
  <w:footnote w:type="continuationSeparator" w:id="0">
    <w:p w14:paraId="7F787A47" w14:textId="77777777" w:rsidR="00FE385C" w:rsidRDefault="00FE385C" w:rsidP="00265A2B">
      <w:r>
        <w:continuationSeparator/>
      </w:r>
    </w:p>
  </w:footnote>
  <w:footnote w:type="continuationNotice" w:id="1">
    <w:p w14:paraId="04909333" w14:textId="77777777" w:rsidR="00FE385C" w:rsidRDefault="00FE385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41206D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A02787"/>
    <w:multiLevelType w:val="hybridMultilevel"/>
    <w:tmpl w:val="C63CA004"/>
    <w:numStyleLink w:val="ImportedStyle1"/>
  </w:abstractNum>
  <w:abstractNum w:abstractNumId="2">
    <w:nsid w:val="16F73BFC"/>
    <w:multiLevelType w:val="hybridMultilevel"/>
    <w:tmpl w:val="C63CA004"/>
    <w:styleLink w:val="ImportedStyle1"/>
    <w:lvl w:ilvl="0" w:tplc="473410F0">
      <w:start w:val="1"/>
      <w:numFmt w:val="decimal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678294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1A46B56">
      <w:start w:val="1"/>
      <w:numFmt w:val="lowerRoman"/>
      <w:lvlText w:val="%3."/>
      <w:lvlJc w:val="left"/>
      <w:pPr>
        <w:ind w:left="216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746C0D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5E1F7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34457AA">
      <w:start w:val="1"/>
      <w:numFmt w:val="lowerRoman"/>
      <w:lvlText w:val="%6."/>
      <w:lvlJc w:val="left"/>
      <w:pPr>
        <w:ind w:left="432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30ACD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FE248D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E1C267C">
      <w:start w:val="1"/>
      <w:numFmt w:val="lowerRoman"/>
      <w:lvlText w:val="%9."/>
      <w:lvlJc w:val="left"/>
      <w:pPr>
        <w:ind w:left="648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23BD43C5"/>
    <w:multiLevelType w:val="multilevel"/>
    <w:tmpl w:val="6E32E914"/>
    <w:lvl w:ilvl="0">
      <w:start w:val="1"/>
      <w:numFmt w:val="decimal"/>
      <w:lvlText w:val="%1."/>
      <w:lvlJc w:val="left"/>
      <w:pPr>
        <w:ind w:left="1494" w:hanging="360"/>
      </w:pPr>
      <w:rPr>
        <w:rFonts w:hint="default"/>
        <w:b/>
      </w:rPr>
    </w:lvl>
    <w:lvl w:ilvl="1">
      <w:start w:val="6"/>
      <w:numFmt w:val="decimal"/>
      <w:isLgl/>
      <w:lvlText w:val="%1.%2."/>
      <w:lvlJc w:val="left"/>
      <w:pPr>
        <w:ind w:left="720" w:hanging="360"/>
      </w:pPr>
      <w:rPr>
        <w:rFonts w:eastAsia="Calibri" w:cs="Calibri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Calibri" w:cs="Calibri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Calibri" w:cs="Calibri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Calibri" w:cs="Calibri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Calibri" w:cs="Calibri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Calibri" w:cs="Calibri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Calibri" w:cs="Calibri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Calibri" w:cs="Calibri" w:hint="default"/>
      </w:rPr>
    </w:lvl>
  </w:abstractNum>
  <w:abstractNum w:abstractNumId="4">
    <w:nsid w:val="2AAF3B6D"/>
    <w:multiLevelType w:val="multilevel"/>
    <w:tmpl w:val="EADE0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37C61C6"/>
    <w:multiLevelType w:val="hybridMultilevel"/>
    <w:tmpl w:val="F028C72E"/>
    <w:lvl w:ilvl="0" w:tplc="97E22788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62E14B5"/>
    <w:multiLevelType w:val="multilevel"/>
    <w:tmpl w:val="4D10BD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60B30F7E"/>
    <w:multiLevelType w:val="hybridMultilevel"/>
    <w:tmpl w:val="B134AB9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4F68E9"/>
    <w:multiLevelType w:val="hybridMultilevel"/>
    <w:tmpl w:val="7C4CEC8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746FAA"/>
    <w:multiLevelType w:val="hybridMultilevel"/>
    <w:tmpl w:val="C63EC27E"/>
    <w:lvl w:ilvl="0" w:tplc="26EC86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4D1F64"/>
    <w:multiLevelType w:val="multilevel"/>
    <w:tmpl w:val="6E32E914"/>
    <w:lvl w:ilvl="0">
      <w:start w:val="1"/>
      <w:numFmt w:val="decimal"/>
      <w:lvlText w:val="%1."/>
      <w:lvlJc w:val="left"/>
      <w:pPr>
        <w:ind w:left="1494" w:hanging="360"/>
      </w:pPr>
      <w:rPr>
        <w:rFonts w:hint="default"/>
        <w:b/>
      </w:rPr>
    </w:lvl>
    <w:lvl w:ilvl="1">
      <w:start w:val="6"/>
      <w:numFmt w:val="decimal"/>
      <w:isLgl/>
      <w:lvlText w:val="%1.%2."/>
      <w:lvlJc w:val="left"/>
      <w:pPr>
        <w:ind w:left="720" w:hanging="360"/>
      </w:pPr>
      <w:rPr>
        <w:rFonts w:eastAsia="Calibri" w:cs="Calibri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Calibri" w:cs="Calibri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Calibri" w:cs="Calibri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Calibri" w:cs="Calibri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Calibri" w:cs="Calibri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Calibri" w:cs="Calibri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Calibri" w:cs="Calibri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Calibri" w:cs="Calibri" w:hint="default"/>
      </w:rPr>
    </w:lvl>
  </w:abstractNum>
  <w:num w:numId="1">
    <w:abstractNumId w:val="2"/>
  </w:num>
  <w:num w:numId="2">
    <w:abstractNumId w:val="1"/>
    <w:lvlOverride w:ilvl="0">
      <w:lvl w:ilvl="0" w:tplc="3D707C04">
        <w:start w:val="1"/>
        <w:numFmt w:val="decimal"/>
        <w:lvlText w:val="(%1)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color w:val="000000"/>
          <w:spacing w:val="0"/>
          <w:w w:val="100"/>
          <w:kern w:val="0"/>
          <w:position w:val="0"/>
          <w:sz w:val="24"/>
          <w:szCs w:val="24"/>
          <w:highlight w:val="none"/>
          <w:vertAlign w:val="baseline"/>
          <w14:shadow w14:blurRad="0" w14:dist="0" w14:dir="0" w14:sx="0" w14:sy="0" w14:kx="0" w14:ky="0" w14:algn="none">
            <w14:srgbClr w14:val="000000"/>
          </w14:shadow>
          <w14:textOutline w14:w="0" w14:cap="rnd" w14:cmpd="sng" w14:algn="ctr">
            <w14:noFill/>
            <w14:prstDash w14:val="solid"/>
            <w14:bevel/>
          </w14:textOutline>
        </w:rPr>
      </w:lvl>
    </w:lvlOverride>
  </w:num>
  <w:num w:numId="3">
    <w:abstractNumId w:val="9"/>
  </w:num>
  <w:num w:numId="4">
    <w:abstractNumId w:val="5"/>
  </w:num>
  <w:num w:numId="5">
    <w:abstractNumId w:val="7"/>
  </w:num>
  <w:num w:numId="6">
    <w:abstractNumId w:val="8"/>
  </w:num>
  <w:num w:numId="7">
    <w:abstractNumId w:val="3"/>
  </w:num>
  <w:num w:numId="8">
    <w:abstractNumId w:val="6"/>
  </w:num>
  <w:num w:numId="9">
    <w:abstractNumId w:val="10"/>
  </w:num>
  <w:num w:numId="10">
    <w:abstractNumId w:val="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7"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a-DK" w:vendorID="64" w:dllVersion="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a-DK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ma_Author_Sty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ewdfa270pfvnewwwypsv5fvwfsd5edxzfa&quot;&gt;DissertationReferenceLibrary&lt;record-ids&gt;&lt;item&gt;109&lt;/item&gt;&lt;item&gt;121&lt;/item&gt;&lt;item&gt;122&lt;/item&gt;&lt;item&gt;123&lt;/item&gt;&lt;item&gt;124&lt;/item&gt;&lt;item&gt;125&lt;/item&gt;&lt;item&gt;126&lt;/item&gt;&lt;/record-ids&gt;&lt;/item&gt;&lt;/Libraries&gt;"/>
  </w:docVars>
  <w:rsids>
    <w:rsidRoot w:val="00E54FAB"/>
    <w:rsid w:val="000147EF"/>
    <w:rsid w:val="00020118"/>
    <w:rsid w:val="000321FE"/>
    <w:rsid w:val="000360B1"/>
    <w:rsid w:val="00036585"/>
    <w:rsid w:val="00037527"/>
    <w:rsid w:val="00045962"/>
    <w:rsid w:val="0004647F"/>
    <w:rsid w:val="000469F0"/>
    <w:rsid w:val="00050536"/>
    <w:rsid w:val="000545E8"/>
    <w:rsid w:val="00055843"/>
    <w:rsid w:val="0005617D"/>
    <w:rsid w:val="000679B5"/>
    <w:rsid w:val="00081503"/>
    <w:rsid w:val="000826E6"/>
    <w:rsid w:val="00086D8F"/>
    <w:rsid w:val="00087685"/>
    <w:rsid w:val="000A33B7"/>
    <w:rsid w:val="000B450C"/>
    <w:rsid w:val="000C1E4F"/>
    <w:rsid w:val="000C4080"/>
    <w:rsid w:val="00102021"/>
    <w:rsid w:val="001044CC"/>
    <w:rsid w:val="00113737"/>
    <w:rsid w:val="001152DB"/>
    <w:rsid w:val="001167FA"/>
    <w:rsid w:val="00117645"/>
    <w:rsid w:val="0011789C"/>
    <w:rsid w:val="00124759"/>
    <w:rsid w:val="00126F8C"/>
    <w:rsid w:val="001443FA"/>
    <w:rsid w:val="00145194"/>
    <w:rsid w:val="00150B6C"/>
    <w:rsid w:val="00151374"/>
    <w:rsid w:val="001527A5"/>
    <w:rsid w:val="00153E4A"/>
    <w:rsid w:val="00156462"/>
    <w:rsid w:val="00160B20"/>
    <w:rsid w:val="00162A96"/>
    <w:rsid w:val="00165A4C"/>
    <w:rsid w:val="00180B58"/>
    <w:rsid w:val="00190D6F"/>
    <w:rsid w:val="0019141E"/>
    <w:rsid w:val="001A19EB"/>
    <w:rsid w:val="001A2D3D"/>
    <w:rsid w:val="001B3087"/>
    <w:rsid w:val="001B3130"/>
    <w:rsid w:val="001B3CAD"/>
    <w:rsid w:val="001B6BE4"/>
    <w:rsid w:val="001C40C2"/>
    <w:rsid w:val="001D0C19"/>
    <w:rsid w:val="001D6555"/>
    <w:rsid w:val="001E168D"/>
    <w:rsid w:val="001F1E96"/>
    <w:rsid w:val="00205377"/>
    <w:rsid w:val="00205B9A"/>
    <w:rsid w:val="00217293"/>
    <w:rsid w:val="00223CA7"/>
    <w:rsid w:val="002242FA"/>
    <w:rsid w:val="0022499D"/>
    <w:rsid w:val="00232C2B"/>
    <w:rsid w:val="00241AD6"/>
    <w:rsid w:val="00247FE5"/>
    <w:rsid w:val="00265A2B"/>
    <w:rsid w:val="00275778"/>
    <w:rsid w:val="00283862"/>
    <w:rsid w:val="002906CB"/>
    <w:rsid w:val="002A098D"/>
    <w:rsid w:val="002A0C4A"/>
    <w:rsid w:val="002A0E08"/>
    <w:rsid w:val="002A0F8A"/>
    <w:rsid w:val="002A4008"/>
    <w:rsid w:val="002B0AF9"/>
    <w:rsid w:val="002B6636"/>
    <w:rsid w:val="002C0398"/>
    <w:rsid w:val="002C4F5B"/>
    <w:rsid w:val="002D446D"/>
    <w:rsid w:val="002D5B20"/>
    <w:rsid w:val="002E08C8"/>
    <w:rsid w:val="00301E24"/>
    <w:rsid w:val="00302289"/>
    <w:rsid w:val="00303512"/>
    <w:rsid w:val="00306001"/>
    <w:rsid w:val="00331675"/>
    <w:rsid w:val="00334B5F"/>
    <w:rsid w:val="00347C3B"/>
    <w:rsid w:val="00347F30"/>
    <w:rsid w:val="003727A4"/>
    <w:rsid w:val="0037607A"/>
    <w:rsid w:val="0039036B"/>
    <w:rsid w:val="00396A87"/>
    <w:rsid w:val="003A6B3C"/>
    <w:rsid w:val="003B4DE1"/>
    <w:rsid w:val="003B4F1C"/>
    <w:rsid w:val="003D17AB"/>
    <w:rsid w:val="003E449E"/>
    <w:rsid w:val="003F053D"/>
    <w:rsid w:val="003F0A63"/>
    <w:rsid w:val="003F4BA8"/>
    <w:rsid w:val="003F6668"/>
    <w:rsid w:val="003F7EE6"/>
    <w:rsid w:val="0040036A"/>
    <w:rsid w:val="00405A33"/>
    <w:rsid w:val="00410D24"/>
    <w:rsid w:val="00416896"/>
    <w:rsid w:val="00430443"/>
    <w:rsid w:val="0043648B"/>
    <w:rsid w:val="004607BD"/>
    <w:rsid w:val="0046302B"/>
    <w:rsid w:val="004737BC"/>
    <w:rsid w:val="0048707A"/>
    <w:rsid w:val="00487937"/>
    <w:rsid w:val="00493215"/>
    <w:rsid w:val="00493967"/>
    <w:rsid w:val="004A33B4"/>
    <w:rsid w:val="004A66E5"/>
    <w:rsid w:val="004C0296"/>
    <w:rsid w:val="004C3370"/>
    <w:rsid w:val="004C73EF"/>
    <w:rsid w:val="004D50EC"/>
    <w:rsid w:val="004D61E5"/>
    <w:rsid w:val="004D70BB"/>
    <w:rsid w:val="004E1855"/>
    <w:rsid w:val="004E6026"/>
    <w:rsid w:val="004F103E"/>
    <w:rsid w:val="00511F6A"/>
    <w:rsid w:val="00526720"/>
    <w:rsid w:val="0053116A"/>
    <w:rsid w:val="0054080F"/>
    <w:rsid w:val="0054401B"/>
    <w:rsid w:val="00545AC1"/>
    <w:rsid w:val="00545F03"/>
    <w:rsid w:val="00552CCD"/>
    <w:rsid w:val="0055577C"/>
    <w:rsid w:val="005568EF"/>
    <w:rsid w:val="00560739"/>
    <w:rsid w:val="00560B77"/>
    <w:rsid w:val="0056446E"/>
    <w:rsid w:val="00570CB2"/>
    <w:rsid w:val="0057114F"/>
    <w:rsid w:val="005715C3"/>
    <w:rsid w:val="00573003"/>
    <w:rsid w:val="00575BC1"/>
    <w:rsid w:val="00576CA2"/>
    <w:rsid w:val="0059501F"/>
    <w:rsid w:val="005A2A05"/>
    <w:rsid w:val="005D41A8"/>
    <w:rsid w:val="005D5871"/>
    <w:rsid w:val="005E1AAD"/>
    <w:rsid w:val="005E2E7C"/>
    <w:rsid w:val="005E4238"/>
    <w:rsid w:val="005E5CD7"/>
    <w:rsid w:val="005E60C0"/>
    <w:rsid w:val="005E75EF"/>
    <w:rsid w:val="005F6AD2"/>
    <w:rsid w:val="006064ED"/>
    <w:rsid w:val="00606DC0"/>
    <w:rsid w:val="006115FE"/>
    <w:rsid w:val="00613C41"/>
    <w:rsid w:val="00614BBF"/>
    <w:rsid w:val="0061644B"/>
    <w:rsid w:val="00621731"/>
    <w:rsid w:val="00634D42"/>
    <w:rsid w:val="0064155C"/>
    <w:rsid w:val="00644330"/>
    <w:rsid w:val="0065254C"/>
    <w:rsid w:val="0067016A"/>
    <w:rsid w:val="00673FC9"/>
    <w:rsid w:val="00680A4A"/>
    <w:rsid w:val="00691E59"/>
    <w:rsid w:val="006A1066"/>
    <w:rsid w:val="006A4377"/>
    <w:rsid w:val="006A7104"/>
    <w:rsid w:val="006A7513"/>
    <w:rsid w:val="006C0C8B"/>
    <w:rsid w:val="006C15F4"/>
    <w:rsid w:val="006C3AA1"/>
    <w:rsid w:val="006D296A"/>
    <w:rsid w:val="006D2974"/>
    <w:rsid w:val="006D36CA"/>
    <w:rsid w:val="006D5143"/>
    <w:rsid w:val="006E17B1"/>
    <w:rsid w:val="006E541F"/>
    <w:rsid w:val="006E7667"/>
    <w:rsid w:val="006F0CF1"/>
    <w:rsid w:val="006F2FE1"/>
    <w:rsid w:val="006F691F"/>
    <w:rsid w:val="0070195D"/>
    <w:rsid w:val="00705D4B"/>
    <w:rsid w:val="00721892"/>
    <w:rsid w:val="007225D2"/>
    <w:rsid w:val="007251BC"/>
    <w:rsid w:val="00726EBC"/>
    <w:rsid w:val="00727857"/>
    <w:rsid w:val="00737903"/>
    <w:rsid w:val="007447C5"/>
    <w:rsid w:val="007455EF"/>
    <w:rsid w:val="00745B65"/>
    <w:rsid w:val="00774776"/>
    <w:rsid w:val="0077705B"/>
    <w:rsid w:val="007773E9"/>
    <w:rsid w:val="00783F18"/>
    <w:rsid w:val="00783FD9"/>
    <w:rsid w:val="007862C9"/>
    <w:rsid w:val="007870B9"/>
    <w:rsid w:val="00795790"/>
    <w:rsid w:val="0079581D"/>
    <w:rsid w:val="007A5F2E"/>
    <w:rsid w:val="007B559E"/>
    <w:rsid w:val="007C2A48"/>
    <w:rsid w:val="007C6C70"/>
    <w:rsid w:val="007E13FD"/>
    <w:rsid w:val="007E62C2"/>
    <w:rsid w:val="00800432"/>
    <w:rsid w:val="008172CB"/>
    <w:rsid w:val="00817364"/>
    <w:rsid w:val="00822817"/>
    <w:rsid w:val="00831BAA"/>
    <w:rsid w:val="0083407F"/>
    <w:rsid w:val="00840A95"/>
    <w:rsid w:val="00840E19"/>
    <w:rsid w:val="00840FCC"/>
    <w:rsid w:val="00842A8D"/>
    <w:rsid w:val="00851C70"/>
    <w:rsid w:val="0086107F"/>
    <w:rsid w:val="0086170A"/>
    <w:rsid w:val="00863076"/>
    <w:rsid w:val="00864E1F"/>
    <w:rsid w:val="008666F2"/>
    <w:rsid w:val="00870099"/>
    <w:rsid w:val="008720F7"/>
    <w:rsid w:val="00872598"/>
    <w:rsid w:val="0087555D"/>
    <w:rsid w:val="00885FD1"/>
    <w:rsid w:val="00886994"/>
    <w:rsid w:val="0088730D"/>
    <w:rsid w:val="008932B2"/>
    <w:rsid w:val="008A3DDD"/>
    <w:rsid w:val="008A53BF"/>
    <w:rsid w:val="008B1CE1"/>
    <w:rsid w:val="008B2D68"/>
    <w:rsid w:val="008B7CB6"/>
    <w:rsid w:val="008E1350"/>
    <w:rsid w:val="008F2B90"/>
    <w:rsid w:val="009114B3"/>
    <w:rsid w:val="00920AD9"/>
    <w:rsid w:val="00921CE6"/>
    <w:rsid w:val="009227C9"/>
    <w:rsid w:val="009417C4"/>
    <w:rsid w:val="00942743"/>
    <w:rsid w:val="009563B8"/>
    <w:rsid w:val="0096383C"/>
    <w:rsid w:val="00967E8A"/>
    <w:rsid w:val="00972D70"/>
    <w:rsid w:val="00973848"/>
    <w:rsid w:val="00977DFC"/>
    <w:rsid w:val="00981858"/>
    <w:rsid w:val="009822C0"/>
    <w:rsid w:val="00984913"/>
    <w:rsid w:val="009865BA"/>
    <w:rsid w:val="00994CCC"/>
    <w:rsid w:val="00995DAF"/>
    <w:rsid w:val="009970EE"/>
    <w:rsid w:val="009977F6"/>
    <w:rsid w:val="009A7073"/>
    <w:rsid w:val="009A725E"/>
    <w:rsid w:val="009B3F16"/>
    <w:rsid w:val="009B6492"/>
    <w:rsid w:val="009C4560"/>
    <w:rsid w:val="009C46D1"/>
    <w:rsid w:val="009C6343"/>
    <w:rsid w:val="009C7CCD"/>
    <w:rsid w:val="009E0479"/>
    <w:rsid w:val="009E0A44"/>
    <w:rsid w:val="009E638D"/>
    <w:rsid w:val="009F510A"/>
    <w:rsid w:val="00A06AA3"/>
    <w:rsid w:val="00A2328A"/>
    <w:rsid w:val="00A373DE"/>
    <w:rsid w:val="00A422D5"/>
    <w:rsid w:val="00A67CB9"/>
    <w:rsid w:val="00A718B2"/>
    <w:rsid w:val="00A7320B"/>
    <w:rsid w:val="00A766E3"/>
    <w:rsid w:val="00A804ED"/>
    <w:rsid w:val="00AA4E9A"/>
    <w:rsid w:val="00AA6A32"/>
    <w:rsid w:val="00AB3E57"/>
    <w:rsid w:val="00AD5234"/>
    <w:rsid w:val="00AD6865"/>
    <w:rsid w:val="00AE3E04"/>
    <w:rsid w:val="00AE5DF3"/>
    <w:rsid w:val="00AE735A"/>
    <w:rsid w:val="00AF6A20"/>
    <w:rsid w:val="00B05E42"/>
    <w:rsid w:val="00B06198"/>
    <w:rsid w:val="00B15D1A"/>
    <w:rsid w:val="00B34CC9"/>
    <w:rsid w:val="00B61C48"/>
    <w:rsid w:val="00B67B0B"/>
    <w:rsid w:val="00B738C7"/>
    <w:rsid w:val="00B7428B"/>
    <w:rsid w:val="00B81A4A"/>
    <w:rsid w:val="00B91525"/>
    <w:rsid w:val="00BA3963"/>
    <w:rsid w:val="00BC41E1"/>
    <w:rsid w:val="00BD7E3E"/>
    <w:rsid w:val="00BE2707"/>
    <w:rsid w:val="00C11434"/>
    <w:rsid w:val="00C132A7"/>
    <w:rsid w:val="00C16100"/>
    <w:rsid w:val="00C16672"/>
    <w:rsid w:val="00C24F0D"/>
    <w:rsid w:val="00C26068"/>
    <w:rsid w:val="00C32BE0"/>
    <w:rsid w:val="00C35488"/>
    <w:rsid w:val="00C52CD4"/>
    <w:rsid w:val="00C5516E"/>
    <w:rsid w:val="00C609CD"/>
    <w:rsid w:val="00C60C0B"/>
    <w:rsid w:val="00C61ACF"/>
    <w:rsid w:val="00C62BC9"/>
    <w:rsid w:val="00C7014D"/>
    <w:rsid w:val="00C76308"/>
    <w:rsid w:val="00C76C55"/>
    <w:rsid w:val="00C87E86"/>
    <w:rsid w:val="00C90289"/>
    <w:rsid w:val="00C92BAD"/>
    <w:rsid w:val="00C941F7"/>
    <w:rsid w:val="00C95E42"/>
    <w:rsid w:val="00CA1563"/>
    <w:rsid w:val="00CA290A"/>
    <w:rsid w:val="00CA384A"/>
    <w:rsid w:val="00CA5233"/>
    <w:rsid w:val="00CB440A"/>
    <w:rsid w:val="00CB4D75"/>
    <w:rsid w:val="00CB69AD"/>
    <w:rsid w:val="00CB7148"/>
    <w:rsid w:val="00CE3291"/>
    <w:rsid w:val="00CE6CA6"/>
    <w:rsid w:val="00CF1481"/>
    <w:rsid w:val="00CF490C"/>
    <w:rsid w:val="00CF707A"/>
    <w:rsid w:val="00D021EB"/>
    <w:rsid w:val="00D02725"/>
    <w:rsid w:val="00D12AED"/>
    <w:rsid w:val="00D154D3"/>
    <w:rsid w:val="00D40A7E"/>
    <w:rsid w:val="00D41092"/>
    <w:rsid w:val="00D44B2F"/>
    <w:rsid w:val="00D45EAB"/>
    <w:rsid w:val="00D46CA8"/>
    <w:rsid w:val="00D47DF2"/>
    <w:rsid w:val="00D50DAF"/>
    <w:rsid w:val="00D5599A"/>
    <w:rsid w:val="00D60B06"/>
    <w:rsid w:val="00D643C4"/>
    <w:rsid w:val="00D66E87"/>
    <w:rsid w:val="00D6771A"/>
    <w:rsid w:val="00D70911"/>
    <w:rsid w:val="00D824C7"/>
    <w:rsid w:val="00D920B9"/>
    <w:rsid w:val="00DB3E78"/>
    <w:rsid w:val="00DB6A79"/>
    <w:rsid w:val="00DC164D"/>
    <w:rsid w:val="00DC3219"/>
    <w:rsid w:val="00DC4CE2"/>
    <w:rsid w:val="00DD01B3"/>
    <w:rsid w:val="00DD7A4C"/>
    <w:rsid w:val="00DF1A8A"/>
    <w:rsid w:val="00DF24C2"/>
    <w:rsid w:val="00DF39E9"/>
    <w:rsid w:val="00E1122C"/>
    <w:rsid w:val="00E360C1"/>
    <w:rsid w:val="00E40622"/>
    <w:rsid w:val="00E40FDB"/>
    <w:rsid w:val="00E41F54"/>
    <w:rsid w:val="00E435E0"/>
    <w:rsid w:val="00E51805"/>
    <w:rsid w:val="00E51DA4"/>
    <w:rsid w:val="00E54FAB"/>
    <w:rsid w:val="00E561AF"/>
    <w:rsid w:val="00E56CAA"/>
    <w:rsid w:val="00E73138"/>
    <w:rsid w:val="00E750B1"/>
    <w:rsid w:val="00E77091"/>
    <w:rsid w:val="00E84599"/>
    <w:rsid w:val="00E911B1"/>
    <w:rsid w:val="00E945CB"/>
    <w:rsid w:val="00EA4B00"/>
    <w:rsid w:val="00EA4C64"/>
    <w:rsid w:val="00EA536C"/>
    <w:rsid w:val="00EB5963"/>
    <w:rsid w:val="00EB7C1D"/>
    <w:rsid w:val="00EC1A02"/>
    <w:rsid w:val="00EC3AC4"/>
    <w:rsid w:val="00EC4A20"/>
    <w:rsid w:val="00ED2ECF"/>
    <w:rsid w:val="00ED515C"/>
    <w:rsid w:val="00ED6D27"/>
    <w:rsid w:val="00EE246D"/>
    <w:rsid w:val="00EE313D"/>
    <w:rsid w:val="00EE7FF1"/>
    <w:rsid w:val="00F02FF3"/>
    <w:rsid w:val="00F117F6"/>
    <w:rsid w:val="00F13510"/>
    <w:rsid w:val="00F306D8"/>
    <w:rsid w:val="00F37548"/>
    <w:rsid w:val="00F40071"/>
    <w:rsid w:val="00F452EB"/>
    <w:rsid w:val="00F53B70"/>
    <w:rsid w:val="00F57E32"/>
    <w:rsid w:val="00F61036"/>
    <w:rsid w:val="00F66701"/>
    <w:rsid w:val="00F76E8F"/>
    <w:rsid w:val="00F8186A"/>
    <w:rsid w:val="00F85758"/>
    <w:rsid w:val="00F92372"/>
    <w:rsid w:val="00FA0577"/>
    <w:rsid w:val="00FA09B3"/>
    <w:rsid w:val="00FB2BCE"/>
    <w:rsid w:val="00FB2F5B"/>
    <w:rsid w:val="00FB5D8F"/>
    <w:rsid w:val="00FB6854"/>
    <w:rsid w:val="00FB79A4"/>
    <w:rsid w:val="00FD0E62"/>
    <w:rsid w:val="00FD344B"/>
    <w:rsid w:val="00FD66EC"/>
    <w:rsid w:val="00FD7087"/>
    <w:rsid w:val="00FE0EBE"/>
    <w:rsid w:val="00FE17C7"/>
    <w:rsid w:val="00FE385C"/>
    <w:rsid w:val="00FF3966"/>
    <w:rsid w:val="00FF6035"/>
    <w:rsid w:val="00FF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55B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F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basedOn w:val="Normal"/>
    <w:link w:val="Heading2Char"/>
    <w:uiPriority w:val="9"/>
    <w:qFormat/>
    <w:rsid w:val="004737B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54FAB"/>
    <w:rPr>
      <w:u w:val="single"/>
    </w:rPr>
  </w:style>
  <w:style w:type="paragraph" w:customStyle="1" w:styleId="HeaderFooter">
    <w:name w:val="Header &amp; Footer"/>
    <w:rsid w:val="00E54FA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GB" w:eastAsia="en-GB"/>
    </w:rPr>
  </w:style>
  <w:style w:type="paragraph" w:styleId="Footer">
    <w:name w:val="footer"/>
    <w:link w:val="FooterChar"/>
    <w:uiPriority w:val="99"/>
    <w:rsid w:val="00E54FA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54FAB"/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customStyle="1" w:styleId="Body">
    <w:name w:val="Body"/>
    <w:link w:val="BodyChar"/>
    <w:rsid w:val="00E54FA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mclose">
    <w:name w:val="mclose"/>
    <w:rsid w:val="00E54FAB"/>
    <w:rPr>
      <w:lang w:val="en-US"/>
    </w:rPr>
  </w:style>
  <w:style w:type="paragraph" w:customStyle="1" w:styleId="Default">
    <w:name w:val="Default"/>
    <w:rsid w:val="00E54F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GB" w:eastAsia="en-GB"/>
    </w:rPr>
  </w:style>
  <w:style w:type="paragraph" w:styleId="ListParagraph">
    <w:name w:val="List Paragraph"/>
    <w:uiPriority w:val="34"/>
    <w:qFormat/>
    <w:rsid w:val="00E54FAB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numbering" w:customStyle="1" w:styleId="ImportedStyle1">
    <w:name w:val="Imported Style 1"/>
    <w:rsid w:val="00E54FAB"/>
    <w:pPr>
      <w:numPr>
        <w:numId w:val="1"/>
      </w:numPr>
    </w:pPr>
  </w:style>
  <w:style w:type="character" w:customStyle="1" w:styleId="Link">
    <w:name w:val="Link"/>
    <w:rsid w:val="00E54FAB"/>
    <w:rPr>
      <w:color w:val="0563C1"/>
      <w:u w:val="single" w:color="0563C1"/>
    </w:rPr>
  </w:style>
  <w:style w:type="character" w:customStyle="1" w:styleId="Hyperlink0">
    <w:name w:val="Hyperlink.0"/>
    <w:basedOn w:val="Link"/>
    <w:rsid w:val="00E54FAB"/>
    <w:rPr>
      <w:rFonts w:ascii="Times New Roman" w:eastAsia="Times New Roman" w:hAnsi="Times New Roman" w:cs="Times New Roman"/>
      <w:color w:val="0563C1"/>
      <w:sz w:val="24"/>
      <w:szCs w:val="24"/>
      <w:u w:val="single" w:color="0563C1"/>
      <w:lang w:val="en-US"/>
    </w:rPr>
  </w:style>
  <w:style w:type="character" w:customStyle="1" w:styleId="Hyperlink1">
    <w:name w:val="Hyperlink.1"/>
    <w:basedOn w:val="Link"/>
    <w:rsid w:val="00E54FAB"/>
    <w:rPr>
      <w:rFonts w:ascii="Times New Roman" w:eastAsia="Times New Roman" w:hAnsi="Times New Roman" w:cs="Times New Roman"/>
      <w:color w:val="0563C1"/>
      <w:sz w:val="24"/>
      <w:szCs w:val="24"/>
      <w:u w:val="single" w:color="0563C1"/>
    </w:rPr>
  </w:style>
  <w:style w:type="paragraph" w:customStyle="1" w:styleId="EndNoteBibliography">
    <w:name w:val="EndNote Bibliography"/>
    <w:rsid w:val="00E54FAB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jc w:val="both"/>
    </w:pPr>
    <w:rPr>
      <w:rFonts w:ascii="Calibri" w:eastAsia="Calibri" w:hAnsi="Calibri" w:cs="Calibri"/>
      <w:color w:val="000000"/>
      <w:u w:color="000000"/>
      <w:bdr w:val="nil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E54F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FAB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E54FAB"/>
    <w:rPr>
      <w:sz w:val="16"/>
      <w:szCs w:val="16"/>
    </w:rPr>
  </w:style>
  <w:style w:type="paragraph" w:styleId="Revision">
    <w:name w:val="Revision"/>
    <w:hidden/>
    <w:uiPriority w:val="99"/>
    <w:semiHidden/>
    <w:rsid w:val="00E54FAB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FAB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4F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FAB"/>
    <w:rPr>
      <w:rFonts w:ascii="Tahoma" w:eastAsia="Arial Unicode MS" w:hAnsi="Tahoma" w:cs="Tahoma"/>
      <w:sz w:val="16"/>
      <w:szCs w:val="16"/>
      <w:bdr w:val="nil"/>
    </w:rPr>
  </w:style>
  <w:style w:type="paragraph" w:styleId="Header">
    <w:name w:val="header"/>
    <w:basedOn w:val="Normal"/>
    <w:link w:val="HeaderChar"/>
    <w:uiPriority w:val="99"/>
    <w:unhideWhenUsed/>
    <w:rsid w:val="00E54F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FAB"/>
    <w:rPr>
      <w:rFonts w:ascii="Times New Roman" w:eastAsia="Arial Unicode MS" w:hAnsi="Times New Roman" w:cs="Times New Roman"/>
      <w:sz w:val="24"/>
      <w:szCs w:val="24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E54FAB"/>
    <w:pPr>
      <w:jc w:val="center"/>
    </w:pPr>
    <w:rPr>
      <w:rFonts w:ascii="Calibri" w:hAnsi="Calibri" w:cs="Calibri"/>
      <w:noProof/>
      <w:sz w:val="22"/>
    </w:rPr>
  </w:style>
  <w:style w:type="character" w:customStyle="1" w:styleId="BodyChar">
    <w:name w:val="Body Char"/>
    <w:basedOn w:val="DefaultParagraphFont"/>
    <w:link w:val="Body"/>
    <w:rsid w:val="00E54FAB"/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EndNoteBibliographyTitleChar">
    <w:name w:val="EndNote Bibliography Title Char"/>
    <w:basedOn w:val="BodyChar"/>
    <w:link w:val="EndNoteBibliographyTitle"/>
    <w:rsid w:val="00E54FAB"/>
    <w:rPr>
      <w:rFonts w:ascii="Calibri" w:eastAsia="Arial Unicode MS" w:hAnsi="Calibri" w:cs="Calibri"/>
      <w:noProof/>
      <w:color w:val="000000"/>
      <w:szCs w:val="24"/>
      <w:u w:color="000000"/>
      <w:bdr w:val="nil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75BC1"/>
  </w:style>
  <w:style w:type="paragraph" w:styleId="NormalWeb">
    <w:name w:val="Normal (Web)"/>
    <w:basedOn w:val="Normal"/>
    <w:uiPriority w:val="99"/>
    <w:unhideWhenUsed/>
    <w:rsid w:val="001564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styleId="Strong">
    <w:name w:val="Strong"/>
    <w:basedOn w:val="DefaultParagraphFont"/>
    <w:uiPriority w:val="22"/>
    <w:qFormat/>
    <w:rsid w:val="00156462"/>
    <w:rPr>
      <w:b/>
      <w:bCs/>
    </w:rPr>
  </w:style>
  <w:style w:type="character" w:customStyle="1" w:styleId="anchor-text">
    <w:name w:val="anchor-text"/>
    <w:basedOn w:val="DefaultParagraphFont"/>
    <w:rsid w:val="001D6555"/>
  </w:style>
  <w:style w:type="character" w:customStyle="1" w:styleId="normaltextrun">
    <w:name w:val="normaltextrun"/>
    <w:basedOn w:val="DefaultParagraphFont"/>
    <w:rsid w:val="0088730D"/>
  </w:style>
  <w:style w:type="paragraph" w:customStyle="1" w:styleId="xmsonormal">
    <w:name w:val="x_msonormal"/>
    <w:basedOn w:val="Normal"/>
    <w:rsid w:val="008873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xbody">
    <w:name w:val="x_body"/>
    <w:basedOn w:val="Normal"/>
    <w:rsid w:val="008873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customStyle="1" w:styleId="xmclose">
    <w:name w:val="x_mclose"/>
    <w:basedOn w:val="DefaultParagraphFont"/>
    <w:rsid w:val="0088730D"/>
  </w:style>
  <w:style w:type="table" w:styleId="TableGrid">
    <w:name w:val="Table Grid"/>
    <w:basedOn w:val="TableNormal"/>
    <w:uiPriority w:val="39"/>
    <w:rsid w:val="00241A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241AD6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4737B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Bullet">
    <w:name w:val="List Bullet"/>
    <w:basedOn w:val="Normal"/>
    <w:uiPriority w:val="99"/>
    <w:unhideWhenUsed/>
    <w:rsid w:val="004E6026"/>
    <w:pPr>
      <w:numPr>
        <w:numId w:val="10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F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basedOn w:val="Normal"/>
    <w:link w:val="Heading2Char"/>
    <w:uiPriority w:val="9"/>
    <w:qFormat/>
    <w:rsid w:val="004737B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54FAB"/>
    <w:rPr>
      <w:u w:val="single"/>
    </w:rPr>
  </w:style>
  <w:style w:type="paragraph" w:customStyle="1" w:styleId="HeaderFooter">
    <w:name w:val="Header &amp; Footer"/>
    <w:rsid w:val="00E54FA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val="en-GB" w:eastAsia="en-GB"/>
    </w:rPr>
  </w:style>
  <w:style w:type="paragraph" w:styleId="Footer">
    <w:name w:val="footer"/>
    <w:link w:val="FooterChar"/>
    <w:uiPriority w:val="99"/>
    <w:rsid w:val="00E54FA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54FAB"/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customStyle="1" w:styleId="Body">
    <w:name w:val="Body"/>
    <w:link w:val="BodyChar"/>
    <w:rsid w:val="00E54FA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mclose">
    <w:name w:val="mclose"/>
    <w:rsid w:val="00E54FAB"/>
    <w:rPr>
      <w:lang w:val="en-US"/>
    </w:rPr>
  </w:style>
  <w:style w:type="paragraph" w:customStyle="1" w:styleId="Default">
    <w:name w:val="Default"/>
    <w:rsid w:val="00E54FA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GB" w:eastAsia="en-GB"/>
    </w:rPr>
  </w:style>
  <w:style w:type="paragraph" w:styleId="ListParagraph">
    <w:name w:val="List Paragraph"/>
    <w:uiPriority w:val="34"/>
    <w:qFormat/>
    <w:rsid w:val="00E54FAB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numbering" w:customStyle="1" w:styleId="ImportedStyle1">
    <w:name w:val="Imported Style 1"/>
    <w:rsid w:val="00E54FAB"/>
    <w:pPr>
      <w:numPr>
        <w:numId w:val="1"/>
      </w:numPr>
    </w:pPr>
  </w:style>
  <w:style w:type="character" w:customStyle="1" w:styleId="Link">
    <w:name w:val="Link"/>
    <w:rsid w:val="00E54FAB"/>
    <w:rPr>
      <w:color w:val="0563C1"/>
      <w:u w:val="single" w:color="0563C1"/>
    </w:rPr>
  </w:style>
  <w:style w:type="character" w:customStyle="1" w:styleId="Hyperlink0">
    <w:name w:val="Hyperlink.0"/>
    <w:basedOn w:val="Link"/>
    <w:rsid w:val="00E54FAB"/>
    <w:rPr>
      <w:rFonts w:ascii="Times New Roman" w:eastAsia="Times New Roman" w:hAnsi="Times New Roman" w:cs="Times New Roman"/>
      <w:color w:val="0563C1"/>
      <w:sz w:val="24"/>
      <w:szCs w:val="24"/>
      <w:u w:val="single" w:color="0563C1"/>
      <w:lang w:val="en-US"/>
    </w:rPr>
  </w:style>
  <w:style w:type="character" w:customStyle="1" w:styleId="Hyperlink1">
    <w:name w:val="Hyperlink.1"/>
    <w:basedOn w:val="Link"/>
    <w:rsid w:val="00E54FAB"/>
    <w:rPr>
      <w:rFonts w:ascii="Times New Roman" w:eastAsia="Times New Roman" w:hAnsi="Times New Roman" w:cs="Times New Roman"/>
      <w:color w:val="0563C1"/>
      <w:sz w:val="24"/>
      <w:szCs w:val="24"/>
      <w:u w:val="single" w:color="0563C1"/>
    </w:rPr>
  </w:style>
  <w:style w:type="paragraph" w:customStyle="1" w:styleId="EndNoteBibliography">
    <w:name w:val="EndNote Bibliography"/>
    <w:rsid w:val="00E54FAB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jc w:val="both"/>
    </w:pPr>
    <w:rPr>
      <w:rFonts w:ascii="Calibri" w:eastAsia="Calibri" w:hAnsi="Calibri" w:cs="Calibri"/>
      <w:color w:val="000000"/>
      <w:u w:color="000000"/>
      <w:bdr w:val="nil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E54F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FAB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E54FAB"/>
    <w:rPr>
      <w:sz w:val="16"/>
      <w:szCs w:val="16"/>
    </w:rPr>
  </w:style>
  <w:style w:type="paragraph" w:styleId="Revision">
    <w:name w:val="Revision"/>
    <w:hidden/>
    <w:uiPriority w:val="99"/>
    <w:semiHidden/>
    <w:rsid w:val="00E54FAB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FAB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4F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FAB"/>
    <w:rPr>
      <w:rFonts w:ascii="Tahoma" w:eastAsia="Arial Unicode MS" w:hAnsi="Tahoma" w:cs="Tahoma"/>
      <w:sz w:val="16"/>
      <w:szCs w:val="16"/>
      <w:bdr w:val="nil"/>
    </w:rPr>
  </w:style>
  <w:style w:type="paragraph" w:styleId="Header">
    <w:name w:val="header"/>
    <w:basedOn w:val="Normal"/>
    <w:link w:val="HeaderChar"/>
    <w:uiPriority w:val="99"/>
    <w:unhideWhenUsed/>
    <w:rsid w:val="00E54F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FAB"/>
    <w:rPr>
      <w:rFonts w:ascii="Times New Roman" w:eastAsia="Arial Unicode MS" w:hAnsi="Times New Roman" w:cs="Times New Roman"/>
      <w:sz w:val="24"/>
      <w:szCs w:val="24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E54FAB"/>
    <w:pPr>
      <w:jc w:val="center"/>
    </w:pPr>
    <w:rPr>
      <w:rFonts w:ascii="Calibri" w:hAnsi="Calibri" w:cs="Calibri"/>
      <w:noProof/>
      <w:sz w:val="22"/>
    </w:rPr>
  </w:style>
  <w:style w:type="character" w:customStyle="1" w:styleId="BodyChar">
    <w:name w:val="Body Char"/>
    <w:basedOn w:val="DefaultParagraphFont"/>
    <w:link w:val="Body"/>
    <w:rsid w:val="00E54FAB"/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EndNoteBibliographyTitleChar">
    <w:name w:val="EndNote Bibliography Title Char"/>
    <w:basedOn w:val="BodyChar"/>
    <w:link w:val="EndNoteBibliographyTitle"/>
    <w:rsid w:val="00E54FAB"/>
    <w:rPr>
      <w:rFonts w:ascii="Calibri" w:eastAsia="Arial Unicode MS" w:hAnsi="Calibri" w:cs="Calibri"/>
      <w:noProof/>
      <w:color w:val="000000"/>
      <w:szCs w:val="24"/>
      <w:u w:color="000000"/>
      <w:bdr w:val="nil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75BC1"/>
  </w:style>
  <w:style w:type="paragraph" w:styleId="NormalWeb">
    <w:name w:val="Normal (Web)"/>
    <w:basedOn w:val="Normal"/>
    <w:uiPriority w:val="99"/>
    <w:unhideWhenUsed/>
    <w:rsid w:val="001564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styleId="Strong">
    <w:name w:val="Strong"/>
    <w:basedOn w:val="DefaultParagraphFont"/>
    <w:uiPriority w:val="22"/>
    <w:qFormat/>
    <w:rsid w:val="00156462"/>
    <w:rPr>
      <w:b/>
      <w:bCs/>
    </w:rPr>
  </w:style>
  <w:style w:type="character" w:customStyle="1" w:styleId="anchor-text">
    <w:name w:val="anchor-text"/>
    <w:basedOn w:val="DefaultParagraphFont"/>
    <w:rsid w:val="001D6555"/>
  </w:style>
  <w:style w:type="character" w:customStyle="1" w:styleId="normaltextrun">
    <w:name w:val="normaltextrun"/>
    <w:basedOn w:val="DefaultParagraphFont"/>
    <w:rsid w:val="0088730D"/>
  </w:style>
  <w:style w:type="paragraph" w:customStyle="1" w:styleId="xmsonormal">
    <w:name w:val="x_msonormal"/>
    <w:basedOn w:val="Normal"/>
    <w:rsid w:val="008873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xbody">
    <w:name w:val="x_body"/>
    <w:basedOn w:val="Normal"/>
    <w:rsid w:val="008873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customStyle="1" w:styleId="xmclose">
    <w:name w:val="x_mclose"/>
    <w:basedOn w:val="DefaultParagraphFont"/>
    <w:rsid w:val="0088730D"/>
  </w:style>
  <w:style w:type="table" w:styleId="TableGrid">
    <w:name w:val="Table Grid"/>
    <w:basedOn w:val="TableNormal"/>
    <w:uiPriority w:val="39"/>
    <w:rsid w:val="00241A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241AD6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4737B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Bullet">
    <w:name w:val="List Bullet"/>
    <w:basedOn w:val="Normal"/>
    <w:uiPriority w:val="99"/>
    <w:unhideWhenUsed/>
    <w:rsid w:val="004E6026"/>
    <w:pPr>
      <w:numPr>
        <w:numId w:val="10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7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6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9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3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4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911B5E8D4DB42A66BF56375562872" ma:contentTypeVersion="14" ma:contentTypeDescription="Create a new document." ma:contentTypeScope="" ma:versionID="2351853d8b4536445b01d889cf547017">
  <xsd:schema xmlns:xsd="http://www.w3.org/2001/XMLSchema" xmlns:xs="http://www.w3.org/2001/XMLSchema" xmlns:p="http://schemas.microsoft.com/office/2006/metadata/properties" xmlns:ns3="b7760584-4d22-4581-9c13-3621a68e315a" targetNamespace="http://schemas.microsoft.com/office/2006/metadata/properties" ma:root="true" ma:fieldsID="8aab1962a820b4d23a9aa433c72c9938" ns3:_="">
    <xsd:import namespace="b7760584-4d22-4581-9c13-3621a68e315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760584-4d22-4581-9c13-3621a68e31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EBFC00-9F3D-419B-BF2C-656ED89221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ED8E6FA-711B-441D-BD41-D7D10F17B0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760584-4d22-4581-9c13-3621a68e31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A04FF7-D66D-4FDF-828C-FB18943BC4F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761E760-3779-490E-883B-6690A4111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iltenborg Hocke</dc:creator>
  <cp:keywords/>
  <dc:description/>
  <cp:lastModifiedBy>Prema  C</cp:lastModifiedBy>
  <cp:revision>3</cp:revision>
  <dcterms:created xsi:type="dcterms:W3CDTF">2025-08-11T12:54:00Z</dcterms:created>
  <dcterms:modified xsi:type="dcterms:W3CDTF">2025-08-26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DCA911B5E8D4DB42A66BF56375562872</vt:lpwstr>
  </property>
</Properties>
</file>